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205" w:rsidRPr="005D4752" w:rsidRDefault="00DE43BF" w:rsidP="00AB2205">
      <w:pPr>
        <w:spacing w:after="0" w:line="240" w:lineRule="auto"/>
        <w:rPr>
          <w:lang w:val="en-US"/>
        </w:rPr>
      </w:pPr>
      <w:r>
        <w:rPr>
          <w:lang w:val="en-US"/>
        </w:rPr>
        <w:t>S</w:t>
      </w:r>
      <w:r w:rsidR="00107E8C">
        <w:rPr>
          <w:lang w:val="en-US"/>
        </w:rPr>
        <w:t xml:space="preserve">1 </w:t>
      </w:r>
      <w:r w:rsidR="00AB2205" w:rsidRPr="005D4752">
        <w:rPr>
          <w:lang w:val="en-US"/>
        </w:rPr>
        <w:t>Table</w:t>
      </w:r>
      <w:r w:rsidR="003373BF">
        <w:rPr>
          <w:lang w:val="en-US"/>
        </w:rPr>
        <w:t>.</w:t>
      </w:r>
      <w:bookmarkStart w:id="0" w:name="_GoBack"/>
      <w:bookmarkEnd w:id="0"/>
      <w:r w:rsidR="00AB2205" w:rsidRPr="005D4752">
        <w:rPr>
          <w:lang w:val="en-US"/>
        </w:rPr>
        <w:t xml:space="preserve"> </w:t>
      </w:r>
      <w:r w:rsidR="00AB2205">
        <w:rPr>
          <w:lang w:val="en-US"/>
        </w:rPr>
        <w:t>Median (Q1-Q3) of biomarkers</w:t>
      </w:r>
      <w:r w:rsidR="00AB2205" w:rsidRPr="005D4752">
        <w:rPr>
          <w:lang w:val="en-US"/>
        </w:rPr>
        <w:t xml:space="preserve"> by quartiles of walking duration and sedentary duration</w:t>
      </w:r>
      <w:r w:rsidR="00AB2205">
        <w:rPr>
          <w:lang w:val="en-US"/>
        </w:rPr>
        <w:t xml:space="preserve"> as well as Spearman correlation coefficients adjusted for age and </w:t>
      </w:r>
      <w:r w:rsidR="005F236D">
        <w:rPr>
          <w:lang w:val="en-US"/>
        </w:rPr>
        <w:t>sex</w:t>
      </w:r>
      <w:r w:rsidR="00AB2205">
        <w:rPr>
          <w:lang w:val="en-US"/>
        </w:rPr>
        <w:t xml:space="preserve"> </w:t>
      </w:r>
    </w:p>
    <w:tbl>
      <w:tblPr>
        <w:tblStyle w:val="Tabellenraster"/>
        <w:tblW w:w="9072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59"/>
        <w:gridCol w:w="1559"/>
        <w:gridCol w:w="851"/>
      </w:tblGrid>
      <w:tr w:rsidR="00C71A29" w:rsidRPr="00F33333" w:rsidTr="00C71A29">
        <w:tc>
          <w:tcPr>
            <w:tcW w:w="1985" w:type="dxa"/>
            <w:tcBorders>
              <w:top w:val="single" w:sz="12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lking duration [min]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236" w:type="dxa"/>
            <w:gridSpan w:val="4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uartil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7</w:t>
            </w:r>
          </w:p>
        </w:tc>
        <w:tc>
          <w:tcPr>
            <w:tcW w:w="1559" w:type="dxa"/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6</w:t>
            </w:r>
          </w:p>
        </w:tc>
        <w:tc>
          <w:tcPr>
            <w:tcW w:w="1559" w:type="dxa"/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6</w:t>
            </w:r>
          </w:p>
        </w:tc>
        <w:tc>
          <w:tcPr>
            <w:tcW w:w="1559" w:type="dxa"/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6</w:t>
            </w:r>
          </w:p>
        </w:tc>
        <w:tc>
          <w:tcPr>
            <w:tcW w:w="851" w:type="dxa"/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Biomark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 - 76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C71A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(76.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102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C71A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(102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128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≥128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=1271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Inflammatory</w:t>
            </w:r>
            <w:proofErr w:type="spellEnd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marker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P [mg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2.6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3-5.4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0-3.5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2-3.0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-2.2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C [Giga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80-7.9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60-7.4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30-7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20-6.9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diac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T pro BNP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/ml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1.5-680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9.6-283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9.9-246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5.9-223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C71A29" w:rsidRPr="005A4362" w:rsidTr="00C71A29">
        <w:tc>
          <w:tcPr>
            <w:tcW w:w="1985" w:type="dxa"/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 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16.15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8.77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0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03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50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0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88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oponin I [n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4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00-12.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40-9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40-8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20-7.8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pi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30-6.0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70-6.2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70-6.2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80-6.2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0.08 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HDL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10-1.6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20-1.7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20-1.7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30-1.80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LDL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50-3.9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80-4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80-4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90-4.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Metabolic</w:t>
            </w:r>
            <w:proofErr w:type="spellEnd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mark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se [mg/dl]</w:t>
            </w:r>
            <w:r w:rsidRPr="00F74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91.0-115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9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89.0-11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9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88.0-106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88.0-102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Uric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µ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4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84.0-401.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2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75.0-375.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0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62.0-376.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1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59.0-371.0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Kidney</w:t>
            </w:r>
            <w:proofErr w:type="spellEnd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e serum [µ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3.0-112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7.0-101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.0-96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5.0-96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ystatin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C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g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00 (0.86-1.18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.77-1.02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.75-0.96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.73-0.94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 [mg/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0.49-2.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7-1.3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1-1.1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2-1.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docrine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amin D [ng/ml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.1-22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8-24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.1-25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.1-27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H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]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8.7-51.7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8.7-44.4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7.6-43.7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.1-39.5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16B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osteron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ng/ml]]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1-4.73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-5.09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-5.21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3-5.69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BG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4.2-77.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.2-80.4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.5-79.0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6.9-82.3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3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04-4.74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3-4.88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21-4.99)</w:t>
            </w:r>
          </w:p>
        </w:tc>
        <w:tc>
          <w:tcPr>
            <w:tcW w:w="1559" w:type="dxa"/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30-4.93)</w:t>
            </w:r>
          </w:p>
        </w:tc>
        <w:tc>
          <w:tcPr>
            <w:tcW w:w="851" w:type="dxa"/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12" w:space="0" w:color="auto"/>
            </w:tcBorders>
          </w:tcPr>
          <w:p w:rsidR="00C71A29" w:rsidRPr="00AB2205" w:rsidRDefault="00C71A29" w:rsidP="00D067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4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7-19.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2-19.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1-18.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333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8-18.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71A29" w:rsidRPr="00AB2205" w:rsidRDefault="00C71A29" w:rsidP="002127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</w:tr>
      <w:tr w:rsidR="00C71A29" w:rsidRPr="003373BF" w:rsidTr="00C71A29">
        <w:tc>
          <w:tcPr>
            <w:tcW w:w="1985" w:type="dxa"/>
            <w:tcBorders>
              <w:top w:val="single" w:sz="12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dentariness (sitting/lying) duration [min]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236" w:type="dxa"/>
            <w:gridSpan w:val="4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uartil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7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6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6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 = 316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Biomark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 - 984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C71A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(984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1065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C71A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(1065.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1137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≥1137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=1271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Inflammatory</w:t>
            </w:r>
            <w:proofErr w:type="spellEnd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marker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P [mg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5-2.8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0-3.0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7-3.7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8-5.0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C [Giga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20-7.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40-7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70-7.4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70-7.8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diac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NT pro BNP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/ml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1.6-252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2.0-291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1.5-261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6.8-578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C71A29" w:rsidRPr="005A4362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 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7.87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8.33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8.67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-15.5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oponin I [n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0-8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30-8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50-8.6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90-12.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pi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80-6.3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80-6.2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50-6.1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4.30-6.0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HDL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30-1.80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30-1.70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20-1.60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1.10-1.50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LDL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90-4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90-4.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70-4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.50-4.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Metabolic</w:t>
            </w:r>
            <w:proofErr w:type="spellEnd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mark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se [mg/dl]</w:t>
            </w:r>
            <w:r w:rsidRPr="00F74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87.0-104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88.0-102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89.5-114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92.0-114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Uric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µ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29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48.0-357.0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0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64.0-365.0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2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276.0-383.5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35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307.0-420.5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Kidney</w:t>
            </w:r>
            <w:proofErr w:type="spellEnd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B2205">
              <w:rPr>
                <w:rFonts w:ascii="Times New Roman" w:hAnsi="Times New Roman" w:cs="Times New Roman"/>
                <w:b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e serum [µ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1.0-93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6.0-97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8.0-103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5.0-113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Cystatin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C 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</w:rPr>
              <w:t xml:space="preserve"> [mg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.73-0.96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.75-0.98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.79-1.02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(0.82-1.15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 [mg/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6-1.2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2-1.2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-1.2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4-1.8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docrine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A29" w:rsidRPr="00AB2205" w:rsidTr="00C71A29">
        <w:tc>
          <w:tcPr>
            <w:tcW w:w="1985" w:type="dxa"/>
            <w:tcBorders>
              <w:top w:val="single" w:sz="4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amin D [ng/ml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.9-25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.4-25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7-25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1-23.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H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]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.1-40.8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7.3-44.6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8.8-43.8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8.8-49.0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osteron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ng/ml]]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6-4.65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-5.33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3-5.21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0-5.45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BG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.6-87.0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9.1-81.4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.9-77.8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.4-74.8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</w:p>
        </w:tc>
      </w:tr>
      <w:tr w:rsidR="00C71A29" w:rsidRPr="00AB2205" w:rsidTr="00C71A29">
        <w:tc>
          <w:tcPr>
            <w:tcW w:w="1985" w:type="dxa"/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3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6-4.88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6-4.92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8-4.88)</w:t>
            </w:r>
          </w:p>
        </w:tc>
        <w:tc>
          <w:tcPr>
            <w:tcW w:w="1559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5-4.86)</w:t>
            </w:r>
          </w:p>
        </w:tc>
        <w:tc>
          <w:tcPr>
            <w:tcW w:w="851" w:type="dxa"/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</w:tr>
      <w:tr w:rsidR="00C71A29" w:rsidRPr="00AB2205" w:rsidTr="00C71A29">
        <w:tc>
          <w:tcPr>
            <w:tcW w:w="1985" w:type="dxa"/>
            <w:tcBorders>
              <w:bottom w:val="single" w:sz="12" w:space="0" w:color="auto"/>
            </w:tcBorders>
          </w:tcPr>
          <w:p w:rsidR="00C71A29" w:rsidRPr="00AB2205" w:rsidRDefault="00C71A29" w:rsidP="005D45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4 [</w:t>
            </w:r>
            <w:proofErr w:type="spellStart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ol</w:t>
            </w:r>
            <w:proofErr w:type="spellEnd"/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8-18.7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3-18.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2-18.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3-19.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71A29" w:rsidRPr="00AB2205" w:rsidRDefault="00C71A29" w:rsidP="00F06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</w:tbl>
    <w:p w:rsidR="00825EF1" w:rsidRPr="00525E14" w:rsidRDefault="00F74EF1" w:rsidP="00F4400F">
      <w:pPr>
        <w:spacing w:after="0"/>
        <w:rPr>
          <w:sz w:val="16"/>
          <w:szCs w:val="16"/>
          <w:lang w:val="en-US"/>
        </w:rPr>
      </w:pPr>
      <w:proofErr w:type="spellStart"/>
      <w:proofErr w:type="gramStart"/>
      <w:r w:rsidRPr="00F74EF1">
        <w:rPr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="00AB2205" w:rsidRPr="004F6EC8">
        <w:rPr>
          <w:sz w:val="16"/>
          <w:szCs w:val="16"/>
          <w:lang w:val="en-US"/>
        </w:rPr>
        <w:t xml:space="preserve"> Only participants with fasting blood glucose (last food intake ≥8 hours) were considered (n=826)</w:t>
      </w:r>
    </w:p>
    <w:sectPr w:rsidR="00825EF1" w:rsidRPr="00525E14" w:rsidSect="00C71A29">
      <w:footerReference w:type="default" r:id="rId9"/>
      <w:pgSz w:w="11906" w:h="16838"/>
      <w:pgMar w:top="1418" w:right="1134" w:bottom="1134" w:left="1134" w:header="289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8B516A" w15:done="0"/>
  <w15:commentEx w15:paraId="7A589DA8" w15:done="0"/>
  <w15:commentEx w15:paraId="12585034" w15:done="0"/>
  <w15:commentEx w15:paraId="610987C5" w15:done="0"/>
  <w15:commentEx w15:paraId="45AA8933" w15:done="0"/>
  <w15:commentEx w15:paraId="3A5E544D" w15:done="0"/>
  <w15:commentEx w15:paraId="3B215D43" w15:done="0"/>
  <w15:commentEx w15:paraId="4FD4E198" w15:done="0"/>
  <w15:commentEx w15:paraId="34DF52F8" w15:done="0"/>
  <w15:commentEx w15:paraId="030E73E5" w15:done="0"/>
  <w15:commentEx w15:paraId="6BDE9FE1" w15:done="0"/>
  <w15:commentEx w15:paraId="545ABBD5" w15:done="0"/>
  <w15:commentEx w15:paraId="0D9A0336" w15:done="0"/>
  <w15:commentEx w15:paraId="7E7AFB16" w15:done="0"/>
  <w15:commentEx w15:paraId="5710E970" w15:done="0"/>
  <w15:commentEx w15:paraId="420759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545" w:rsidRDefault="005D4545" w:rsidP="00DD043F">
      <w:pPr>
        <w:spacing w:after="0" w:line="240" w:lineRule="auto"/>
      </w:pPr>
      <w:r>
        <w:separator/>
      </w:r>
    </w:p>
  </w:endnote>
  <w:endnote w:type="continuationSeparator" w:id="0">
    <w:p w:rsidR="005D4545" w:rsidRDefault="005D4545" w:rsidP="00DD0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4545" w:rsidRDefault="005D4545" w:rsidP="003876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545" w:rsidRDefault="005D4545" w:rsidP="00DD043F">
      <w:pPr>
        <w:spacing w:after="0" w:line="240" w:lineRule="auto"/>
      </w:pPr>
      <w:r>
        <w:separator/>
      </w:r>
    </w:p>
  </w:footnote>
  <w:footnote w:type="continuationSeparator" w:id="0">
    <w:p w:rsidR="005D4545" w:rsidRDefault="005D4545" w:rsidP="00DD0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6A4FD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94272B"/>
    <w:multiLevelType w:val="hybridMultilevel"/>
    <w:tmpl w:val="52CA88C6"/>
    <w:lvl w:ilvl="0" w:tplc="EAB60FD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8F5A26"/>
    <w:multiLevelType w:val="hybridMultilevel"/>
    <w:tmpl w:val="589E31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9D450E"/>
    <w:multiLevelType w:val="hybridMultilevel"/>
    <w:tmpl w:val="D6EA717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8F4954"/>
    <w:multiLevelType w:val="hybridMultilevel"/>
    <w:tmpl w:val="DDEAE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994AA7"/>
    <w:multiLevelType w:val="hybridMultilevel"/>
    <w:tmpl w:val="6FF6B1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1C727A"/>
    <w:multiLevelType w:val="hybridMultilevel"/>
    <w:tmpl w:val="E90E48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llmeier Dhayana">
    <w15:presenceInfo w15:providerId="None" w15:userId="Dallmeier Dhay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t0f0ar75a2reesspy5wzsfdtszvevwdrae&quot;&gt;falls-Converted&lt;record-ids&gt;&lt;item&gt;53&lt;/item&gt;&lt;item&gt;876&lt;/item&gt;&lt;/record-ids&gt;&lt;/item&gt;&lt;item db-id=&quot;az9tp5tp1z0adqe9zx3pe9eevw909ee9vfps&quot;&gt;Gerontology-Converted&lt;record-ids&gt;&lt;item&gt;89&lt;/item&gt;&lt;/record-ids&gt;&lt;/item&gt;&lt;/Libraries&gt;"/>
  </w:docVars>
  <w:rsids>
    <w:rsidRoot w:val="005974F3"/>
    <w:rsid w:val="0000080C"/>
    <w:rsid w:val="00001BF2"/>
    <w:rsid w:val="000021E6"/>
    <w:rsid w:val="0000261C"/>
    <w:rsid w:val="00002827"/>
    <w:rsid w:val="00003531"/>
    <w:rsid w:val="00004F04"/>
    <w:rsid w:val="000050EA"/>
    <w:rsid w:val="0000525E"/>
    <w:rsid w:val="000057A4"/>
    <w:rsid w:val="00006B2D"/>
    <w:rsid w:val="00006CE3"/>
    <w:rsid w:val="0000756E"/>
    <w:rsid w:val="000076E4"/>
    <w:rsid w:val="000103D1"/>
    <w:rsid w:val="0001137C"/>
    <w:rsid w:val="000118CB"/>
    <w:rsid w:val="00011D54"/>
    <w:rsid w:val="00012354"/>
    <w:rsid w:val="00013BB1"/>
    <w:rsid w:val="000141BC"/>
    <w:rsid w:val="00014563"/>
    <w:rsid w:val="00014FA3"/>
    <w:rsid w:val="0001510F"/>
    <w:rsid w:val="00015AE8"/>
    <w:rsid w:val="000171EC"/>
    <w:rsid w:val="000201AD"/>
    <w:rsid w:val="00021710"/>
    <w:rsid w:val="000222A9"/>
    <w:rsid w:val="00024649"/>
    <w:rsid w:val="00024778"/>
    <w:rsid w:val="000255D7"/>
    <w:rsid w:val="00025BA9"/>
    <w:rsid w:val="00026D74"/>
    <w:rsid w:val="00027CA4"/>
    <w:rsid w:val="000305AE"/>
    <w:rsid w:val="0003095C"/>
    <w:rsid w:val="00030C4E"/>
    <w:rsid w:val="000312C4"/>
    <w:rsid w:val="000322B7"/>
    <w:rsid w:val="000352F9"/>
    <w:rsid w:val="00035673"/>
    <w:rsid w:val="0003623E"/>
    <w:rsid w:val="00036343"/>
    <w:rsid w:val="00036A6D"/>
    <w:rsid w:val="00036EEE"/>
    <w:rsid w:val="00040153"/>
    <w:rsid w:val="0004028D"/>
    <w:rsid w:val="00041816"/>
    <w:rsid w:val="00041B7E"/>
    <w:rsid w:val="00042310"/>
    <w:rsid w:val="0004307A"/>
    <w:rsid w:val="00043163"/>
    <w:rsid w:val="0004420B"/>
    <w:rsid w:val="000471F3"/>
    <w:rsid w:val="00050B5B"/>
    <w:rsid w:val="000512C8"/>
    <w:rsid w:val="00051A50"/>
    <w:rsid w:val="00053E8A"/>
    <w:rsid w:val="000551F2"/>
    <w:rsid w:val="00056322"/>
    <w:rsid w:val="000565B2"/>
    <w:rsid w:val="00056E58"/>
    <w:rsid w:val="00056FFC"/>
    <w:rsid w:val="00057706"/>
    <w:rsid w:val="000636C2"/>
    <w:rsid w:val="0006410C"/>
    <w:rsid w:val="000647AE"/>
    <w:rsid w:val="0006580B"/>
    <w:rsid w:val="0006739D"/>
    <w:rsid w:val="00070B0B"/>
    <w:rsid w:val="00070F19"/>
    <w:rsid w:val="00072752"/>
    <w:rsid w:val="00072ACC"/>
    <w:rsid w:val="000748AE"/>
    <w:rsid w:val="00074D29"/>
    <w:rsid w:val="00076763"/>
    <w:rsid w:val="0007759B"/>
    <w:rsid w:val="000778E6"/>
    <w:rsid w:val="0008033D"/>
    <w:rsid w:val="00080364"/>
    <w:rsid w:val="00082F9A"/>
    <w:rsid w:val="00083D4C"/>
    <w:rsid w:val="00084B9C"/>
    <w:rsid w:val="00084FBA"/>
    <w:rsid w:val="000852BF"/>
    <w:rsid w:val="00085A7E"/>
    <w:rsid w:val="00086544"/>
    <w:rsid w:val="000873CD"/>
    <w:rsid w:val="00087D01"/>
    <w:rsid w:val="00091A8E"/>
    <w:rsid w:val="0009241B"/>
    <w:rsid w:val="0009259B"/>
    <w:rsid w:val="00092AB0"/>
    <w:rsid w:val="00092C17"/>
    <w:rsid w:val="0009387D"/>
    <w:rsid w:val="00093D68"/>
    <w:rsid w:val="00094716"/>
    <w:rsid w:val="00096036"/>
    <w:rsid w:val="000961C3"/>
    <w:rsid w:val="0009737B"/>
    <w:rsid w:val="000A00F5"/>
    <w:rsid w:val="000A011E"/>
    <w:rsid w:val="000A03B3"/>
    <w:rsid w:val="000A1E15"/>
    <w:rsid w:val="000A2496"/>
    <w:rsid w:val="000A5F67"/>
    <w:rsid w:val="000A7DD7"/>
    <w:rsid w:val="000A7F4A"/>
    <w:rsid w:val="000B12C7"/>
    <w:rsid w:val="000B16DE"/>
    <w:rsid w:val="000B1885"/>
    <w:rsid w:val="000B1B51"/>
    <w:rsid w:val="000B26F2"/>
    <w:rsid w:val="000B2AEF"/>
    <w:rsid w:val="000B47C4"/>
    <w:rsid w:val="000B54A3"/>
    <w:rsid w:val="000B554A"/>
    <w:rsid w:val="000B5E38"/>
    <w:rsid w:val="000B7A63"/>
    <w:rsid w:val="000B7D37"/>
    <w:rsid w:val="000C06C4"/>
    <w:rsid w:val="000C581D"/>
    <w:rsid w:val="000C6BAD"/>
    <w:rsid w:val="000C728A"/>
    <w:rsid w:val="000C761C"/>
    <w:rsid w:val="000D038B"/>
    <w:rsid w:val="000D045C"/>
    <w:rsid w:val="000D37D4"/>
    <w:rsid w:val="000D541D"/>
    <w:rsid w:val="000D5E2D"/>
    <w:rsid w:val="000D6170"/>
    <w:rsid w:val="000D7AB8"/>
    <w:rsid w:val="000E0F52"/>
    <w:rsid w:val="000E205A"/>
    <w:rsid w:val="000E2C39"/>
    <w:rsid w:val="000E2F2B"/>
    <w:rsid w:val="000E431D"/>
    <w:rsid w:val="000E4A35"/>
    <w:rsid w:val="000E4A55"/>
    <w:rsid w:val="000E5BBE"/>
    <w:rsid w:val="000E66D8"/>
    <w:rsid w:val="000E7970"/>
    <w:rsid w:val="000E7F05"/>
    <w:rsid w:val="000F106B"/>
    <w:rsid w:val="000F1E25"/>
    <w:rsid w:val="000F1FC1"/>
    <w:rsid w:val="000F2159"/>
    <w:rsid w:val="000F2C1A"/>
    <w:rsid w:val="000F6721"/>
    <w:rsid w:val="000F78FD"/>
    <w:rsid w:val="00100FB0"/>
    <w:rsid w:val="0010132E"/>
    <w:rsid w:val="001022CA"/>
    <w:rsid w:val="0010275E"/>
    <w:rsid w:val="00102DFE"/>
    <w:rsid w:val="001033FB"/>
    <w:rsid w:val="00104177"/>
    <w:rsid w:val="001046CC"/>
    <w:rsid w:val="00105D91"/>
    <w:rsid w:val="00107164"/>
    <w:rsid w:val="00107E8C"/>
    <w:rsid w:val="001103EC"/>
    <w:rsid w:val="00110837"/>
    <w:rsid w:val="00111BEB"/>
    <w:rsid w:val="00111E65"/>
    <w:rsid w:val="00112299"/>
    <w:rsid w:val="001125EC"/>
    <w:rsid w:val="00112650"/>
    <w:rsid w:val="001134F3"/>
    <w:rsid w:val="001137DF"/>
    <w:rsid w:val="00113A2B"/>
    <w:rsid w:val="00115140"/>
    <w:rsid w:val="00115165"/>
    <w:rsid w:val="0011516F"/>
    <w:rsid w:val="001178BD"/>
    <w:rsid w:val="00120706"/>
    <w:rsid w:val="00121244"/>
    <w:rsid w:val="00121536"/>
    <w:rsid w:val="00122392"/>
    <w:rsid w:val="001226F2"/>
    <w:rsid w:val="00123139"/>
    <w:rsid w:val="001233E5"/>
    <w:rsid w:val="001264DC"/>
    <w:rsid w:val="001267CC"/>
    <w:rsid w:val="00126F4C"/>
    <w:rsid w:val="0012750E"/>
    <w:rsid w:val="00127937"/>
    <w:rsid w:val="00127D83"/>
    <w:rsid w:val="00127DA2"/>
    <w:rsid w:val="001301F9"/>
    <w:rsid w:val="001302CE"/>
    <w:rsid w:val="00131CC7"/>
    <w:rsid w:val="00132274"/>
    <w:rsid w:val="001329DE"/>
    <w:rsid w:val="00132A94"/>
    <w:rsid w:val="00134CDA"/>
    <w:rsid w:val="001353B9"/>
    <w:rsid w:val="0013549A"/>
    <w:rsid w:val="0013652C"/>
    <w:rsid w:val="0013655E"/>
    <w:rsid w:val="00137405"/>
    <w:rsid w:val="00140131"/>
    <w:rsid w:val="00141245"/>
    <w:rsid w:val="001422C7"/>
    <w:rsid w:val="00142F6D"/>
    <w:rsid w:val="00143328"/>
    <w:rsid w:val="0014343F"/>
    <w:rsid w:val="00143B48"/>
    <w:rsid w:val="001444CC"/>
    <w:rsid w:val="00144701"/>
    <w:rsid w:val="00145545"/>
    <w:rsid w:val="00145667"/>
    <w:rsid w:val="001473BE"/>
    <w:rsid w:val="0014774F"/>
    <w:rsid w:val="001512EB"/>
    <w:rsid w:val="00152670"/>
    <w:rsid w:val="00152E0C"/>
    <w:rsid w:val="00152EA2"/>
    <w:rsid w:val="00153085"/>
    <w:rsid w:val="001537F1"/>
    <w:rsid w:val="001555BB"/>
    <w:rsid w:val="00157327"/>
    <w:rsid w:val="00160838"/>
    <w:rsid w:val="00161794"/>
    <w:rsid w:val="001617C2"/>
    <w:rsid w:val="00161B36"/>
    <w:rsid w:val="00162756"/>
    <w:rsid w:val="0016288B"/>
    <w:rsid w:val="001638FB"/>
    <w:rsid w:val="00164661"/>
    <w:rsid w:val="001648ED"/>
    <w:rsid w:val="00164A05"/>
    <w:rsid w:val="00164D48"/>
    <w:rsid w:val="00165842"/>
    <w:rsid w:val="00167443"/>
    <w:rsid w:val="00167DBE"/>
    <w:rsid w:val="001702FE"/>
    <w:rsid w:val="00170C34"/>
    <w:rsid w:val="00170CF0"/>
    <w:rsid w:val="001710EF"/>
    <w:rsid w:val="0017203F"/>
    <w:rsid w:val="001721FF"/>
    <w:rsid w:val="00172EF0"/>
    <w:rsid w:val="001749E1"/>
    <w:rsid w:val="00176309"/>
    <w:rsid w:val="0017659A"/>
    <w:rsid w:val="0017705A"/>
    <w:rsid w:val="00181023"/>
    <w:rsid w:val="0018363D"/>
    <w:rsid w:val="0018387E"/>
    <w:rsid w:val="0018499E"/>
    <w:rsid w:val="00184EEB"/>
    <w:rsid w:val="00185BF1"/>
    <w:rsid w:val="00185C1D"/>
    <w:rsid w:val="00186B42"/>
    <w:rsid w:val="00187E4E"/>
    <w:rsid w:val="001919B6"/>
    <w:rsid w:val="0019241A"/>
    <w:rsid w:val="0019247B"/>
    <w:rsid w:val="00192F93"/>
    <w:rsid w:val="00193A11"/>
    <w:rsid w:val="001947C6"/>
    <w:rsid w:val="00197B97"/>
    <w:rsid w:val="001A0199"/>
    <w:rsid w:val="001A0416"/>
    <w:rsid w:val="001A0D15"/>
    <w:rsid w:val="001A2210"/>
    <w:rsid w:val="001A2A47"/>
    <w:rsid w:val="001A3481"/>
    <w:rsid w:val="001A4BAB"/>
    <w:rsid w:val="001A690F"/>
    <w:rsid w:val="001A69B7"/>
    <w:rsid w:val="001B080E"/>
    <w:rsid w:val="001B0952"/>
    <w:rsid w:val="001B1B0D"/>
    <w:rsid w:val="001B1EC5"/>
    <w:rsid w:val="001B3355"/>
    <w:rsid w:val="001B492B"/>
    <w:rsid w:val="001B4E19"/>
    <w:rsid w:val="001B593D"/>
    <w:rsid w:val="001B5E11"/>
    <w:rsid w:val="001B6650"/>
    <w:rsid w:val="001B7684"/>
    <w:rsid w:val="001B7AF2"/>
    <w:rsid w:val="001C15B1"/>
    <w:rsid w:val="001C1F7C"/>
    <w:rsid w:val="001C299C"/>
    <w:rsid w:val="001C4395"/>
    <w:rsid w:val="001C4B2A"/>
    <w:rsid w:val="001D2C25"/>
    <w:rsid w:val="001D36DA"/>
    <w:rsid w:val="001D4414"/>
    <w:rsid w:val="001D4CF0"/>
    <w:rsid w:val="001D5F89"/>
    <w:rsid w:val="001D6B6D"/>
    <w:rsid w:val="001D72B0"/>
    <w:rsid w:val="001E02C9"/>
    <w:rsid w:val="001E0FFF"/>
    <w:rsid w:val="001E2A45"/>
    <w:rsid w:val="001E3872"/>
    <w:rsid w:val="001E579C"/>
    <w:rsid w:val="001E6FE2"/>
    <w:rsid w:val="001E7AB2"/>
    <w:rsid w:val="001E7B54"/>
    <w:rsid w:val="001F08B4"/>
    <w:rsid w:val="001F3558"/>
    <w:rsid w:val="001F3E17"/>
    <w:rsid w:val="001F4272"/>
    <w:rsid w:val="001F5185"/>
    <w:rsid w:val="001F663B"/>
    <w:rsid w:val="001F6B79"/>
    <w:rsid w:val="001F73DF"/>
    <w:rsid w:val="001F7612"/>
    <w:rsid w:val="001F7B98"/>
    <w:rsid w:val="0020143A"/>
    <w:rsid w:val="00202718"/>
    <w:rsid w:val="00204417"/>
    <w:rsid w:val="002045F7"/>
    <w:rsid w:val="00205119"/>
    <w:rsid w:val="0020551A"/>
    <w:rsid w:val="002065B7"/>
    <w:rsid w:val="0020794C"/>
    <w:rsid w:val="002079EA"/>
    <w:rsid w:val="00212759"/>
    <w:rsid w:val="00212967"/>
    <w:rsid w:val="00212FBE"/>
    <w:rsid w:val="002146BB"/>
    <w:rsid w:val="00214D12"/>
    <w:rsid w:val="002162CF"/>
    <w:rsid w:val="002165DE"/>
    <w:rsid w:val="00217B6C"/>
    <w:rsid w:val="00220927"/>
    <w:rsid w:val="0022188D"/>
    <w:rsid w:val="00222E5D"/>
    <w:rsid w:val="002233D9"/>
    <w:rsid w:val="002236BA"/>
    <w:rsid w:val="00223883"/>
    <w:rsid w:val="00223C25"/>
    <w:rsid w:val="0022570C"/>
    <w:rsid w:val="00225AB8"/>
    <w:rsid w:val="00225D04"/>
    <w:rsid w:val="0022656A"/>
    <w:rsid w:val="00227C04"/>
    <w:rsid w:val="00230362"/>
    <w:rsid w:val="00232BAB"/>
    <w:rsid w:val="00233CEF"/>
    <w:rsid w:val="00234039"/>
    <w:rsid w:val="002343E8"/>
    <w:rsid w:val="00234846"/>
    <w:rsid w:val="00234FD0"/>
    <w:rsid w:val="0023590A"/>
    <w:rsid w:val="00235DB6"/>
    <w:rsid w:val="002368D8"/>
    <w:rsid w:val="00236CD8"/>
    <w:rsid w:val="0023758E"/>
    <w:rsid w:val="00240C01"/>
    <w:rsid w:val="002413FE"/>
    <w:rsid w:val="0024146F"/>
    <w:rsid w:val="00241624"/>
    <w:rsid w:val="002418DE"/>
    <w:rsid w:val="00242BD9"/>
    <w:rsid w:val="00244F1B"/>
    <w:rsid w:val="0024500F"/>
    <w:rsid w:val="0024743E"/>
    <w:rsid w:val="002477EE"/>
    <w:rsid w:val="00247AA7"/>
    <w:rsid w:val="00247DD9"/>
    <w:rsid w:val="0025043B"/>
    <w:rsid w:val="00251301"/>
    <w:rsid w:val="002517F1"/>
    <w:rsid w:val="00252119"/>
    <w:rsid w:val="00252B2A"/>
    <w:rsid w:val="00253BEE"/>
    <w:rsid w:val="00254375"/>
    <w:rsid w:val="00255E05"/>
    <w:rsid w:val="002569B0"/>
    <w:rsid w:val="002570F7"/>
    <w:rsid w:val="002577F5"/>
    <w:rsid w:val="00257AD4"/>
    <w:rsid w:val="00260E99"/>
    <w:rsid w:val="00260EA5"/>
    <w:rsid w:val="00261C35"/>
    <w:rsid w:val="0026243D"/>
    <w:rsid w:val="00263420"/>
    <w:rsid w:val="002640F0"/>
    <w:rsid w:val="002656FB"/>
    <w:rsid w:val="002675E8"/>
    <w:rsid w:val="00267ADD"/>
    <w:rsid w:val="00267D45"/>
    <w:rsid w:val="00270FB3"/>
    <w:rsid w:val="00271420"/>
    <w:rsid w:val="00271610"/>
    <w:rsid w:val="002716A2"/>
    <w:rsid w:val="00271880"/>
    <w:rsid w:val="00271FD8"/>
    <w:rsid w:val="00272CF1"/>
    <w:rsid w:val="002737AA"/>
    <w:rsid w:val="002741F6"/>
    <w:rsid w:val="00274908"/>
    <w:rsid w:val="00274BC4"/>
    <w:rsid w:val="00275F88"/>
    <w:rsid w:val="00276636"/>
    <w:rsid w:val="0027715F"/>
    <w:rsid w:val="00280128"/>
    <w:rsid w:val="0028032E"/>
    <w:rsid w:val="0028110D"/>
    <w:rsid w:val="002817B8"/>
    <w:rsid w:val="002820B0"/>
    <w:rsid w:val="002828DE"/>
    <w:rsid w:val="00282B2B"/>
    <w:rsid w:val="00282F1D"/>
    <w:rsid w:val="00282F5B"/>
    <w:rsid w:val="00283510"/>
    <w:rsid w:val="00284066"/>
    <w:rsid w:val="00285A18"/>
    <w:rsid w:val="00285A5F"/>
    <w:rsid w:val="002879F6"/>
    <w:rsid w:val="00287A1E"/>
    <w:rsid w:val="00287B6B"/>
    <w:rsid w:val="00290874"/>
    <w:rsid w:val="00291962"/>
    <w:rsid w:val="00292248"/>
    <w:rsid w:val="00292A5B"/>
    <w:rsid w:val="00293AC1"/>
    <w:rsid w:val="00294224"/>
    <w:rsid w:val="002949C8"/>
    <w:rsid w:val="0029533C"/>
    <w:rsid w:val="00295535"/>
    <w:rsid w:val="002959F0"/>
    <w:rsid w:val="00295D00"/>
    <w:rsid w:val="0029650C"/>
    <w:rsid w:val="00297D1D"/>
    <w:rsid w:val="002A04ED"/>
    <w:rsid w:val="002A14E4"/>
    <w:rsid w:val="002A1CF7"/>
    <w:rsid w:val="002A3FB5"/>
    <w:rsid w:val="002A4AE8"/>
    <w:rsid w:val="002A50D0"/>
    <w:rsid w:val="002A6115"/>
    <w:rsid w:val="002A66DF"/>
    <w:rsid w:val="002A6AE2"/>
    <w:rsid w:val="002A6D58"/>
    <w:rsid w:val="002A72D6"/>
    <w:rsid w:val="002B0D57"/>
    <w:rsid w:val="002B0FB3"/>
    <w:rsid w:val="002B1137"/>
    <w:rsid w:val="002B131A"/>
    <w:rsid w:val="002B1A70"/>
    <w:rsid w:val="002B268C"/>
    <w:rsid w:val="002B2C28"/>
    <w:rsid w:val="002B301F"/>
    <w:rsid w:val="002B449A"/>
    <w:rsid w:val="002B58DB"/>
    <w:rsid w:val="002B5D4A"/>
    <w:rsid w:val="002B760C"/>
    <w:rsid w:val="002C1B16"/>
    <w:rsid w:val="002C1E11"/>
    <w:rsid w:val="002C20D6"/>
    <w:rsid w:val="002C2ADC"/>
    <w:rsid w:val="002C38AF"/>
    <w:rsid w:val="002C5000"/>
    <w:rsid w:val="002C5367"/>
    <w:rsid w:val="002C737B"/>
    <w:rsid w:val="002C7839"/>
    <w:rsid w:val="002C7E1A"/>
    <w:rsid w:val="002D07DF"/>
    <w:rsid w:val="002D112C"/>
    <w:rsid w:val="002D2392"/>
    <w:rsid w:val="002D2C19"/>
    <w:rsid w:val="002D2E1B"/>
    <w:rsid w:val="002D3BBE"/>
    <w:rsid w:val="002D52D5"/>
    <w:rsid w:val="002D53F1"/>
    <w:rsid w:val="002D566A"/>
    <w:rsid w:val="002D5731"/>
    <w:rsid w:val="002D5FE2"/>
    <w:rsid w:val="002D6038"/>
    <w:rsid w:val="002D77D9"/>
    <w:rsid w:val="002E0F20"/>
    <w:rsid w:val="002E14DA"/>
    <w:rsid w:val="002E2282"/>
    <w:rsid w:val="002E276C"/>
    <w:rsid w:val="002E37D8"/>
    <w:rsid w:val="002E4B80"/>
    <w:rsid w:val="002E4DB9"/>
    <w:rsid w:val="002E4FE5"/>
    <w:rsid w:val="002E4FEC"/>
    <w:rsid w:val="002E5864"/>
    <w:rsid w:val="002F0707"/>
    <w:rsid w:val="002F0C22"/>
    <w:rsid w:val="002F0E34"/>
    <w:rsid w:val="002F13C1"/>
    <w:rsid w:val="002F2B8E"/>
    <w:rsid w:val="002F2CBC"/>
    <w:rsid w:val="002F2CDC"/>
    <w:rsid w:val="002F2F24"/>
    <w:rsid w:val="002F381C"/>
    <w:rsid w:val="002F3CA1"/>
    <w:rsid w:val="002F40D2"/>
    <w:rsid w:val="002F44AB"/>
    <w:rsid w:val="002F5698"/>
    <w:rsid w:val="002F66F3"/>
    <w:rsid w:val="002F69F0"/>
    <w:rsid w:val="00300C9C"/>
    <w:rsid w:val="003037AA"/>
    <w:rsid w:val="003038D9"/>
    <w:rsid w:val="003046DB"/>
    <w:rsid w:val="003047A9"/>
    <w:rsid w:val="00304C48"/>
    <w:rsid w:val="00304C7A"/>
    <w:rsid w:val="00305178"/>
    <w:rsid w:val="00305842"/>
    <w:rsid w:val="00305D6C"/>
    <w:rsid w:val="00306C5F"/>
    <w:rsid w:val="00307455"/>
    <w:rsid w:val="00310BAA"/>
    <w:rsid w:val="003110FD"/>
    <w:rsid w:val="00312F09"/>
    <w:rsid w:val="0031369E"/>
    <w:rsid w:val="00314137"/>
    <w:rsid w:val="0031480F"/>
    <w:rsid w:val="00315ACB"/>
    <w:rsid w:val="00315CDD"/>
    <w:rsid w:val="00317677"/>
    <w:rsid w:val="00320029"/>
    <w:rsid w:val="003202F6"/>
    <w:rsid w:val="003210D4"/>
    <w:rsid w:val="00321C4B"/>
    <w:rsid w:val="00321D0F"/>
    <w:rsid w:val="00323423"/>
    <w:rsid w:val="003235BB"/>
    <w:rsid w:val="00323819"/>
    <w:rsid w:val="00323F77"/>
    <w:rsid w:val="00324C37"/>
    <w:rsid w:val="00325B28"/>
    <w:rsid w:val="00326D1E"/>
    <w:rsid w:val="00332D5E"/>
    <w:rsid w:val="00335255"/>
    <w:rsid w:val="003372E1"/>
    <w:rsid w:val="003373BF"/>
    <w:rsid w:val="003401FC"/>
    <w:rsid w:val="00340B36"/>
    <w:rsid w:val="003414BD"/>
    <w:rsid w:val="00341759"/>
    <w:rsid w:val="00341818"/>
    <w:rsid w:val="00341CC7"/>
    <w:rsid w:val="00342072"/>
    <w:rsid w:val="003424DC"/>
    <w:rsid w:val="003430B9"/>
    <w:rsid w:val="00343A40"/>
    <w:rsid w:val="00343FBC"/>
    <w:rsid w:val="00345BCB"/>
    <w:rsid w:val="00347685"/>
    <w:rsid w:val="00347E84"/>
    <w:rsid w:val="00350A7D"/>
    <w:rsid w:val="00350B5C"/>
    <w:rsid w:val="00351DA2"/>
    <w:rsid w:val="003521FD"/>
    <w:rsid w:val="00353B48"/>
    <w:rsid w:val="003560E5"/>
    <w:rsid w:val="0035626D"/>
    <w:rsid w:val="00356288"/>
    <w:rsid w:val="003566EE"/>
    <w:rsid w:val="00356D5D"/>
    <w:rsid w:val="00360062"/>
    <w:rsid w:val="00360449"/>
    <w:rsid w:val="0036149D"/>
    <w:rsid w:val="003619C2"/>
    <w:rsid w:val="003629FF"/>
    <w:rsid w:val="003640AC"/>
    <w:rsid w:val="003644FE"/>
    <w:rsid w:val="00365DF4"/>
    <w:rsid w:val="00365F53"/>
    <w:rsid w:val="0036603B"/>
    <w:rsid w:val="0036664C"/>
    <w:rsid w:val="00367ACF"/>
    <w:rsid w:val="00367C1F"/>
    <w:rsid w:val="00367C83"/>
    <w:rsid w:val="0037131E"/>
    <w:rsid w:val="003717FE"/>
    <w:rsid w:val="0037355E"/>
    <w:rsid w:val="00373A96"/>
    <w:rsid w:val="00374578"/>
    <w:rsid w:val="00374B7E"/>
    <w:rsid w:val="00375EED"/>
    <w:rsid w:val="0037642C"/>
    <w:rsid w:val="0037780C"/>
    <w:rsid w:val="0038039B"/>
    <w:rsid w:val="003815DD"/>
    <w:rsid w:val="00381D1A"/>
    <w:rsid w:val="00381F66"/>
    <w:rsid w:val="0038271D"/>
    <w:rsid w:val="00382E81"/>
    <w:rsid w:val="00383AD1"/>
    <w:rsid w:val="00384266"/>
    <w:rsid w:val="0038483F"/>
    <w:rsid w:val="00384A97"/>
    <w:rsid w:val="0038553D"/>
    <w:rsid w:val="003856C3"/>
    <w:rsid w:val="00387447"/>
    <w:rsid w:val="0038769B"/>
    <w:rsid w:val="00387E92"/>
    <w:rsid w:val="00390033"/>
    <w:rsid w:val="0039193C"/>
    <w:rsid w:val="00394588"/>
    <w:rsid w:val="003967D9"/>
    <w:rsid w:val="003976FF"/>
    <w:rsid w:val="003A04BC"/>
    <w:rsid w:val="003A06F0"/>
    <w:rsid w:val="003A10D4"/>
    <w:rsid w:val="003A1C01"/>
    <w:rsid w:val="003A3583"/>
    <w:rsid w:val="003A3BFB"/>
    <w:rsid w:val="003A543E"/>
    <w:rsid w:val="003A638C"/>
    <w:rsid w:val="003A6DE7"/>
    <w:rsid w:val="003B0503"/>
    <w:rsid w:val="003B0E8E"/>
    <w:rsid w:val="003B1A0B"/>
    <w:rsid w:val="003B36C1"/>
    <w:rsid w:val="003B6371"/>
    <w:rsid w:val="003B6991"/>
    <w:rsid w:val="003C019C"/>
    <w:rsid w:val="003C0A93"/>
    <w:rsid w:val="003C1373"/>
    <w:rsid w:val="003C1481"/>
    <w:rsid w:val="003C2761"/>
    <w:rsid w:val="003C3803"/>
    <w:rsid w:val="003C4C9D"/>
    <w:rsid w:val="003C5597"/>
    <w:rsid w:val="003C599F"/>
    <w:rsid w:val="003C60BF"/>
    <w:rsid w:val="003C68C6"/>
    <w:rsid w:val="003D01F4"/>
    <w:rsid w:val="003D0F75"/>
    <w:rsid w:val="003D2DD8"/>
    <w:rsid w:val="003D307B"/>
    <w:rsid w:val="003D3C2C"/>
    <w:rsid w:val="003D3DA4"/>
    <w:rsid w:val="003D744D"/>
    <w:rsid w:val="003E0504"/>
    <w:rsid w:val="003E2137"/>
    <w:rsid w:val="003E38C2"/>
    <w:rsid w:val="003E3F28"/>
    <w:rsid w:val="003E4A7B"/>
    <w:rsid w:val="003E5AC0"/>
    <w:rsid w:val="003E7487"/>
    <w:rsid w:val="003F00AB"/>
    <w:rsid w:val="003F12DB"/>
    <w:rsid w:val="003F16E9"/>
    <w:rsid w:val="003F2F7A"/>
    <w:rsid w:val="003F3587"/>
    <w:rsid w:val="003F38BA"/>
    <w:rsid w:val="003F4911"/>
    <w:rsid w:val="003F5030"/>
    <w:rsid w:val="003F6442"/>
    <w:rsid w:val="003F6751"/>
    <w:rsid w:val="003F7698"/>
    <w:rsid w:val="00401238"/>
    <w:rsid w:val="00402CB0"/>
    <w:rsid w:val="004030AC"/>
    <w:rsid w:val="0040321B"/>
    <w:rsid w:val="00403645"/>
    <w:rsid w:val="00405B17"/>
    <w:rsid w:val="00406068"/>
    <w:rsid w:val="004060DF"/>
    <w:rsid w:val="00407951"/>
    <w:rsid w:val="00410582"/>
    <w:rsid w:val="00411297"/>
    <w:rsid w:val="0041224D"/>
    <w:rsid w:val="00412AAE"/>
    <w:rsid w:val="00413041"/>
    <w:rsid w:val="0041386C"/>
    <w:rsid w:val="00415261"/>
    <w:rsid w:val="00415A1D"/>
    <w:rsid w:val="0041746A"/>
    <w:rsid w:val="00421BDE"/>
    <w:rsid w:val="004225F4"/>
    <w:rsid w:val="00422A16"/>
    <w:rsid w:val="0042349A"/>
    <w:rsid w:val="00424E8E"/>
    <w:rsid w:val="00425279"/>
    <w:rsid w:val="00425A32"/>
    <w:rsid w:val="00425B2B"/>
    <w:rsid w:val="0042608B"/>
    <w:rsid w:val="00426B6F"/>
    <w:rsid w:val="00426DCB"/>
    <w:rsid w:val="00427731"/>
    <w:rsid w:val="00430EC8"/>
    <w:rsid w:val="00433EE0"/>
    <w:rsid w:val="004341A3"/>
    <w:rsid w:val="00434C20"/>
    <w:rsid w:val="00434DD1"/>
    <w:rsid w:val="00434FE1"/>
    <w:rsid w:val="004352F2"/>
    <w:rsid w:val="00436301"/>
    <w:rsid w:val="004368B5"/>
    <w:rsid w:val="0044029B"/>
    <w:rsid w:val="00440353"/>
    <w:rsid w:val="0044120C"/>
    <w:rsid w:val="004412F5"/>
    <w:rsid w:val="0044196F"/>
    <w:rsid w:val="00441E60"/>
    <w:rsid w:val="00442D1C"/>
    <w:rsid w:val="004436D7"/>
    <w:rsid w:val="0044483D"/>
    <w:rsid w:val="00445A44"/>
    <w:rsid w:val="004468B0"/>
    <w:rsid w:val="00446ED9"/>
    <w:rsid w:val="004475B3"/>
    <w:rsid w:val="00447A8B"/>
    <w:rsid w:val="00447FBC"/>
    <w:rsid w:val="00450245"/>
    <w:rsid w:val="00450700"/>
    <w:rsid w:val="00451FAE"/>
    <w:rsid w:val="004523C0"/>
    <w:rsid w:val="0045356B"/>
    <w:rsid w:val="0045370C"/>
    <w:rsid w:val="004539F8"/>
    <w:rsid w:val="004555D3"/>
    <w:rsid w:val="00455C2D"/>
    <w:rsid w:val="00456C62"/>
    <w:rsid w:val="00457C50"/>
    <w:rsid w:val="004604E6"/>
    <w:rsid w:val="00460D07"/>
    <w:rsid w:val="00461EAA"/>
    <w:rsid w:val="0046230E"/>
    <w:rsid w:val="004624AF"/>
    <w:rsid w:val="00462976"/>
    <w:rsid w:val="004640D8"/>
    <w:rsid w:val="004643C9"/>
    <w:rsid w:val="00464434"/>
    <w:rsid w:val="00464A37"/>
    <w:rsid w:val="00464B45"/>
    <w:rsid w:val="004663B7"/>
    <w:rsid w:val="00466CB8"/>
    <w:rsid w:val="004673BF"/>
    <w:rsid w:val="00467F37"/>
    <w:rsid w:val="00471110"/>
    <w:rsid w:val="00471784"/>
    <w:rsid w:val="00472623"/>
    <w:rsid w:val="004729AF"/>
    <w:rsid w:val="004730E5"/>
    <w:rsid w:val="00474CB9"/>
    <w:rsid w:val="0047654D"/>
    <w:rsid w:val="00482EB1"/>
    <w:rsid w:val="00482EC7"/>
    <w:rsid w:val="00483211"/>
    <w:rsid w:val="004837F7"/>
    <w:rsid w:val="00484752"/>
    <w:rsid w:val="00485272"/>
    <w:rsid w:val="0048531C"/>
    <w:rsid w:val="00485539"/>
    <w:rsid w:val="00485B63"/>
    <w:rsid w:val="00485DC5"/>
    <w:rsid w:val="004864C0"/>
    <w:rsid w:val="0048664D"/>
    <w:rsid w:val="00486A96"/>
    <w:rsid w:val="00486DFE"/>
    <w:rsid w:val="004878EA"/>
    <w:rsid w:val="004878FA"/>
    <w:rsid w:val="00491B7C"/>
    <w:rsid w:val="0049204C"/>
    <w:rsid w:val="004921EF"/>
    <w:rsid w:val="004924FC"/>
    <w:rsid w:val="004926B3"/>
    <w:rsid w:val="0049325F"/>
    <w:rsid w:val="00493E3F"/>
    <w:rsid w:val="00494C14"/>
    <w:rsid w:val="004954F8"/>
    <w:rsid w:val="00495B4A"/>
    <w:rsid w:val="00495DD3"/>
    <w:rsid w:val="00496E09"/>
    <w:rsid w:val="00497F23"/>
    <w:rsid w:val="004A171F"/>
    <w:rsid w:val="004A3275"/>
    <w:rsid w:val="004A4D19"/>
    <w:rsid w:val="004A529E"/>
    <w:rsid w:val="004A561B"/>
    <w:rsid w:val="004A77A5"/>
    <w:rsid w:val="004B043A"/>
    <w:rsid w:val="004B0867"/>
    <w:rsid w:val="004B0E4F"/>
    <w:rsid w:val="004B134C"/>
    <w:rsid w:val="004B272A"/>
    <w:rsid w:val="004B31D5"/>
    <w:rsid w:val="004B3646"/>
    <w:rsid w:val="004B4F51"/>
    <w:rsid w:val="004B5C8B"/>
    <w:rsid w:val="004B6AD2"/>
    <w:rsid w:val="004B6D30"/>
    <w:rsid w:val="004B714F"/>
    <w:rsid w:val="004B7D62"/>
    <w:rsid w:val="004C0ACA"/>
    <w:rsid w:val="004C0DAC"/>
    <w:rsid w:val="004C23E7"/>
    <w:rsid w:val="004C371C"/>
    <w:rsid w:val="004C39FB"/>
    <w:rsid w:val="004C4388"/>
    <w:rsid w:val="004C4A84"/>
    <w:rsid w:val="004C4AD5"/>
    <w:rsid w:val="004C6071"/>
    <w:rsid w:val="004C6434"/>
    <w:rsid w:val="004C7121"/>
    <w:rsid w:val="004C77D5"/>
    <w:rsid w:val="004C7FB3"/>
    <w:rsid w:val="004D1190"/>
    <w:rsid w:val="004D1F93"/>
    <w:rsid w:val="004D21C9"/>
    <w:rsid w:val="004D2724"/>
    <w:rsid w:val="004D29CE"/>
    <w:rsid w:val="004D32D0"/>
    <w:rsid w:val="004D3D11"/>
    <w:rsid w:val="004D5555"/>
    <w:rsid w:val="004D624F"/>
    <w:rsid w:val="004D6C82"/>
    <w:rsid w:val="004D75AE"/>
    <w:rsid w:val="004D7C6C"/>
    <w:rsid w:val="004E06E2"/>
    <w:rsid w:val="004E0BB2"/>
    <w:rsid w:val="004E0D6F"/>
    <w:rsid w:val="004E2008"/>
    <w:rsid w:val="004E35B0"/>
    <w:rsid w:val="004E4344"/>
    <w:rsid w:val="004E4858"/>
    <w:rsid w:val="004E4CC3"/>
    <w:rsid w:val="004E5BF2"/>
    <w:rsid w:val="004E653C"/>
    <w:rsid w:val="004E6C89"/>
    <w:rsid w:val="004F2500"/>
    <w:rsid w:val="004F46A8"/>
    <w:rsid w:val="004F5047"/>
    <w:rsid w:val="004F75EA"/>
    <w:rsid w:val="00501248"/>
    <w:rsid w:val="00501BE7"/>
    <w:rsid w:val="0050267C"/>
    <w:rsid w:val="00502A34"/>
    <w:rsid w:val="00502B99"/>
    <w:rsid w:val="005035EF"/>
    <w:rsid w:val="00503CD5"/>
    <w:rsid w:val="00503F71"/>
    <w:rsid w:val="00504C55"/>
    <w:rsid w:val="00505B01"/>
    <w:rsid w:val="00506985"/>
    <w:rsid w:val="00507A25"/>
    <w:rsid w:val="005114AE"/>
    <w:rsid w:val="005120F6"/>
    <w:rsid w:val="00512C8C"/>
    <w:rsid w:val="005133EC"/>
    <w:rsid w:val="00514C37"/>
    <w:rsid w:val="005150C4"/>
    <w:rsid w:val="0051672C"/>
    <w:rsid w:val="0051731B"/>
    <w:rsid w:val="0051741A"/>
    <w:rsid w:val="00517935"/>
    <w:rsid w:val="00517C39"/>
    <w:rsid w:val="005201BE"/>
    <w:rsid w:val="00520BEB"/>
    <w:rsid w:val="005221FD"/>
    <w:rsid w:val="00522240"/>
    <w:rsid w:val="005229DF"/>
    <w:rsid w:val="0052408E"/>
    <w:rsid w:val="00525E14"/>
    <w:rsid w:val="005267F2"/>
    <w:rsid w:val="00527011"/>
    <w:rsid w:val="005270B7"/>
    <w:rsid w:val="005279CA"/>
    <w:rsid w:val="00530624"/>
    <w:rsid w:val="00531790"/>
    <w:rsid w:val="00531883"/>
    <w:rsid w:val="0053387E"/>
    <w:rsid w:val="005354AB"/>
    <w:rsid w:val="0053551A"/>
    <w:rsid w:val="0053581F"/>
    <w:rsid w:val="00537418"/>
    <w:rsid w:val="00537598"/>
    <w:rsid w:val="00537ECE"/>
    <w:rsid w:val="00540473"/>
    <w:rsid w:val="005415B7"/>
    <w:rsid w:val="00542018"/>
    <w:rsid w:val="00542B1D"/>
    <w:rsid w:val="00543AA5"/>
    <w:rsid w:val="00546077"/>
    <w:rsid w:val="005461E0"/>
    <w:rsid w:val="005465D6"/>
    <w:rsid w:val="00547E10"/>
    <w:rsid w:val="00550913"/>
    <w:rsid w:val="00552C4A"/>
    <w:rsid w:val="0055486B"/>
    <w:rsid w:val="00554FF4"/>
    <w:rsid w:val="0055599B"/>
    <w:rsid w:val="005560BD"/>
    <w:rsid w:val="00556E81"/>
    <w:rsid w:val="00557785"/>
    <w:rsid w:val="00557F55"/>
    <w:rsid w:val="0056073F"/>
    <w:rsid w:val="00561490"/>
    <w:rsid w:val="005619BA"/>
    <w:rsid w:val="0056275B"/>
    <w:rsid w:val="00562E3C"/>
    <w:rsid w:val="00564A6E"/>
    <w:rsid w:val="00564CA9"/>
    <w:rsid w:val="00564E7B"/>
    <w:rsid w:val="005659EC"/>
    <w:rsid w:val="00565D65"/>
    <w:rsid w:val="00566C5E"/>
    <w:rsid w:val="005674D8"/>
    <w:rsid w:val="00570BD2"/>
    <w:rsid w:val="005729B3"/>
    <w:rsid w:val="00574045"/>
    <w:rsid w:val="005743B1"/>
    <w:rsid w:val="0057477E"/>
    <w:rsid w:val="00575212"/>
    <w:rsid w:val="005754A5"/>
    <w:rsid w:val="00575CD9"/>
    <w:rsid w:val="00575FD4"/>
    <w:rsid w:val="0057605B"/>
    <w:rsid w:val="0057621F"/>
    <w:rsid w:val="00577358"/>
    <w:rsid w:val="005777BE"/>
    <w:rsid w:val="00577899"/>
    <w:rsid w:val="00577D81"/>
    <w:rsid w:val="00580A92"/>
    <w:rsid w:val="00581CD0"/>
    <w:rsid w:val="00582B2B"/>
    <w:rsid w:val="00583833"/>
    <w:rsid w:val="005848AD"/>
    <w:rsid w:val="00585D5F"/>
    <w:rsid w:val="00585E4B"/>
    <w:rsid w:val="00586C0A"/>
    <w:rsid w:val="0059339D"/>
    <w:rsid w:val="0059423F"/>
    <w:rsid w:val="00595B75"/>
    <w:rsid w:val="00596050"/>
    <w:rsid w:val="005962CD"/>
    <w:rsid w:val="005963A2"/>
    <w:rsid w:val="005974F3"/>
    <w:rsid w:val="005A0C96"/>
    <w:rsid w:val="005A0D92"/>
    <w:rsid w:val="005A104A"/>
    <w:rsid w:val="005A2A9C"/>
    <w:rsid w:val="005A3258"/>
    <w:rsid w:val="005A4362"/>
    <w:rsid w:val="005A49F1"/>
    <w:rsid w:val="005A5AB1"/>
    <w:rsid w:val="005A6191"/>
    <w:rsid w:val="005A655D"/>
    <w:rsid w:val="005A6564"/>
    <w:rsid w:val="005A66F2"/>
    <w:rsid w:val="005A6C75"/>
    <w:rsid w:val="005A7990"/>
    <w:rsid w:val="005A7A78"/>
    <w:rsid w:val="005B0E31"/>
    <w:rsid w:val="005B2556"/>
    <w:rsid w:val="005C1F46"/>
    <w:rsid w:val="005C2507"/>
    <w:rsid w:val="005C455E"/>
    <w:rsid w:val="005C5A03"/>
    <w:rsid w:val="005C6666"/>
    <w:rsid w:val="005D06DF"/>
    <w:rsid w:val="005D17CD"/>
    <w:rsid w:val="005D1B55"/>
    <w:rsid w:val="005D1E7C"/>
    <w:rsid w:val="005D1F72"/>
    <w:rsid w:val="005D3D81"/>
    <w:rsid w:val="005D4393"/>
    <w:rsid w:val="005D4545"/>
    <w:rsid w:val="005D53DB"/>
    <w:rsid w:val="005D559D"/>
    <w:rsid w:val="005D55CF"/>
    <w:rsid w:val="005D5CFF"/>
    <w:rsid w:val="005D666D"/>
    <w:rsid w:val="005D7826"/>
    <w:rsid w:val="005E2E0A"/>
    <w:rsid w:val="005E3447"/>
    <w:rsid w:val="005E39FE"/>
    <w:rsid w:val="005E3B42"/>
    <w:rsid w:val="005E47A1"/>
    <w:rsid w:val="005E56EF"/>
    <w:rsid w:val="005E635C"/>
    <w:rsid w:val="005E6BB0"/>
    <w:rsid w:val="005F236D"/>
    <w:rsid w:val="005F2BBF"/>
    <w:rsid w:val="005F30D0"/>
    <w:rsid w:val="005F3628"/>
    <w:rsid w:val="005F5EC4"/>
    <w:rsid w:val="005F7871"/>
    <w:rsid w:val="005F7C89"/>
    <w:rsid w:val="00601106"/>
    <w:rsid w:val="006030D4"/>
    <w:rsid w:val="006033E2"/>
    <w:rsid w:val="00603CFF"/>
    <w:rsid w:val="00605911"/>
    <w:rsid w:val="006063D2"/>
    <w:rsid w:val="006064C0"/>
    <w:rsid w:val="0060653A"/>
    <w:rsid w:val="00607198"/>
    <w:rsid w:val="006105F8"/>
    <w:rsid w:val="006112BF"/>
    <w:rsid w:val="006118F7"/>
    <w:rsid w:val="006155BB"/>
    <w:rsid w:val="00615DF6"/>
    <w:rsid w:val="006175ED"/>
    <w:rsid w:val="0061781B"/>
    <w:rsid w:val="006215F3"/>
    <w:rsid w:val="00622D7B"/>
    <w:rsid w:val="006238E4"/>
    <w:rsid w:val="00625EE8"/>
    <w:rsid w:val="006266E4"/>
    <w:rsid w:val="00630AAD"/>
    <w:rsid w:val="0063123A"/>
    <w:rsid w:val="00631369"/>
    <w:rsid w:val="00631B58"/>
    <w:rsid w:val="00632462"/>
    <w:rsid w:val="00632758"/>
    <w:rsid w:val="006329BD"/>
    <w:rsid w:val="00632B21"/>
    <w:rsid w:val="00633FCB"/>
    <w:rsid w:val="00634387"/>
    <w:rsid w:val="00635D0C"/>
    <w:rsid w:val="00635E57"/>
    <w:rsid w:val="00637168"/>
    <w:rsid w:val="00637E45"/>
    <w:rsid w:val="00640AAA"/>
    <w:rsid w:val="006412A4"/>
    <w:rsid w:val="00641BAF"/>
    <w:rsid w:val="00641D99"/>
    <w:rsid w:val="006425EF"/>
    <w:rsid w:val="00642836"/>
    <w:rsid w:val="00645514"/>
    <w:rsid w:val="006478A7"/>
    <w:rsid w:val="00647F01"/>
    <w:rsid w:val="0065088C"/>
    <w:rsid w:val="00650B65"/>
    <w:rsid w:val="0065107F"/>
    <w:rsid w:val="00651672"/>
    <w:rsid w:val="00651EEC"/>
    <w:rsid w:val="006544F1"/>
    <w:rsid w:val="00654ADF"/>
    <w:rsid w:val="00654B1B"/>
    <w:rsid w:val="00660B9E"/>
    <w:rsid w:val="006614DA"/>
    <w:rsid w:val="006619C0"/>
    <w:rsid w:val="006663A5"/>
    <w:rsid w:val="0066648C"/>
    <w:rsid w:val="00667196"/>
    <w:rsid w:val="006675D8"/>
    <w:rsid w:val="00671486"/>
    <w:rsid w:val="00671998"/>
    <w:rsid w:val="00671ABD"/>
    <w:rsid w:val="0067205D"/>
    <w:rsid w:val="006738ED"/>
    <w:rsid w:val="00673D0D"/>
    <w:rsid w:val="00674CFA"/>
    <w:rsid w:val="00675311"/>
    <w:rsid w:val="006757E8"/>
    <w:rsid w:val="00675CC4"/>
    <w:rsid w:val="00675DBC"/>
    <w:rsid w:val="006777E3"/>
    <w:rsid w:val="006802F1"/>
    <w:rsid w:val="006808B4"/>
    <w:rsid w:val="00680E2C"/>
    <w:rsid w:val="00680FC0"/>
    <w:rsid w:val="0068124B"/>
    <w:rsid w:val="0068188E"/>
    <w:rsid w:val="0068273E"/>
    <w:rsid w:val="00684C6C"/>
    <w:rsid w:val="00684E10"/>
    <w:rsid w:val="00685035"/>
    <w:rsid w:val="0068771E"/>
    <w:rsid w:val="0068777E"/>
    <w:rsid w:val="00687985"/>
    <w:rsid w:val="00690536"/>
    <w:rsid w:val="00692C11"/>
    <w:rsid w:val="00696A58"/>
    <w:rsid w:val="00697C73"/>
    <w:rsid w:val="00697E18"/>
    <w:rsid w:val="006A3254"/>
    <w:rsid w:val="006A41CF"/>
    <w:rsid w:val="006A60ED"/>
    <w:rsid w:val="006A7193"/>
    <w:rsid w:val="006A73B9"/>
    <w:rsid w:val="006B0C8A"/>
    <w:rsid w:val="006B1C72"/>
    <w:rsid w:val="006B1CCB"/>
    <w:rsid w:val="006B2B88"/>
    <w:rsid w:val="006B405C"/>
    <w:rsid w:val="006B4113"/>
    <w:rsid w:val="006B5B5F"/>
    <w:rsid w:val="006B675C"/>
    <w:rsid w:val="006C05D9"/>
    <w:rsid w:val="006C4C7B"/>
    <w:rsid w:val="006C5C8E"/>
    <w:rsid w:val="006C6B4F"/>
    <w:rsid w:val="006C6BDC"/>
    <w:rsid w:val="006D160D"/>
    <w:rsid w:val="006D26E1"/>
    <w:rsid w:val="006D3711"/>
    <w:rsid w:val="006D393D"/>
    <w:rsid w:val="006D3BAB"/>
    <w:rsid w:val="006D42EA"/>
    <w:rsid w:val="006D56D9"/>
    <w:rsid w:val="006D6331"/>
    <w:rsid w:val="006D67C9"/>
    <w:rsid w:val="006D6919"/>
    <w:rsid w:val="006D7828"/>
    <w:rsid w:val="006D7E64"/>
    <w:rsid w:val="006E1D1C"/>
    <w:rsid w:val="006E22EE"/>
    <w:rsid w:val="006E2922"/>
    <w:rsid w:val="006E317F"/>
    <w:rsid w:val="006E32B8"/>
    <w:rsid w:val="006E4446"/>
    <w:rsid w:val="006E4F2E"/>
    <w:rsid w:val="006E5189"/>
    <w:rsid w:val="006E55B1"/>
    <w:rsid w:val="006E5848"/>
    <w:rsid w:val="006E60DB"/>
    <w:rsid w:val="006E6FBC"/>
    <w:rsid w:val="006E7430"/>
    <w:rsid w:val="006E7514"/>
    <w:rsid w:val="006F0780"/>
    <w:rsid w:val="006F12FA"/>
    <w:rsid w:val="006F36AA"/>
    <w:rsid w:val="006F3722"/>
    <w:rsid w:val="006F4A3D"/>
    <w:rsid w:val="006F5040"/>
    <w:rsid w:val="006F51E1"/>
    <w:rsid w:val="006F5B42"/>
    <w:rsid w:val="00702335"/>
    <w:rsid w:val="00703B70"/>
    <w:rsid w:val="00703D07"/>
    <w:rsid w:val="007041D0"/>
    <w:rsid w:val="007059F3"/>
    <w:rsid w:val="00706F4C"/>
    <w:rsid w:val="007111F5"/>
    <w:rsid w:val="007127D0"/>
    <w:rsid w:val="00712CD9"/>
    <w:rsid w:val="00713220"/>
    <w:rsid w:val="00715B74"/>
    <w:rsid w:val="00717345"/>
    <w:rsid w:val="00720257"/>
    <w:rsid w:val="007218C4"/>
    <w:rsid w:val="00722C68"/>
    <w:rsid w:val="00723608"/>
    <w:rsid w:val="00724832"/>
    <w:rsid w:val="00724E78"/>
    <w:rsid w:val="00725147"/>
    <w:rsid w:val="00726D02"/>
    <w:rsid w:val="00727850"/>
    <w:rsid w:val="0072788E"/>
    <w:rsid w:val="007303E3"/>
    <w:rsid w:val="00730416"/>
    <w:rsid w:val="007313EE"/>
    <w:rsid w:val="00731DCA"/>
    <w:rsid w:val="00732112"/>
    <w:rsid w:val="00735286"/>
    <w:rsid w:val="007364A5"/>
    <w:rsid w:val="007366B9"/>
    <w:rsid w:val="00736F5E"/>
    <w:rsid w:val="007416CB"/>
    <w:rsid w:val="00741727"/>
    <w:rsid w:val="00741923"/>
    <w:rsid w:val="0074318B"/>
    <w:rsid w:val="00745099"/>
    <w:rsid w:val="00745DE4"/>
    <w:rsid w:val="0074671A"/>
    <w:rsid w:val="007475D7"/>
    <w:rsid w:val="007509BA"/>
    <w:rsid w:val="007510A6"/>
    <w:rsid w:val="0075132F"/>
    <w:rsid w:val="00751F7A"/>
    <w:rsid w:val="0075236D"/>
    <w:rsid w:val="00752519"/>
    <w:rsid w:val="00753440"/>
    <w:rsid w:val="0075441A"/>
    <w:rsid w:val="00754B55"/>
    <w:rsid w:val="00754E65"/>
    <w:rsid w:val="00755D77"/>
    <w:rsid w:val="00755F54"/>
    <w:rsid w:val="00756744"/>
    <w:rsid w:val="007570BE"/>
    <w:rsid w:val="00760596"/>
    <w:rsid w:val="007613C7"/>
    <w:rsid w:val="00762675"/>
    <w:rsid w:val="00762C88"/>
    <w:rsid w:val="00763161"/>
    <w:rsid w:val="00763C15"/>
    <w:rsid w:val="0076490E"/>
    <w:rsid w:val="00764E8E"/>
    <w:rsid w:val="00765EDE"/>
    <w:rsid w:val="007660FB"/>
    <w:rsid w:val="00766B6F"/>
    <w:rsid w:val="00767F43"/>
    <w:rsid w:val="00770DED"/>
    <w:rsid w:val="0077122C"/>
    <w:rsid w:val="00771D97"/>
    <w:rsid w:val="00772C83"/>
    <w:rsid w:val="007733FC"/>
    <w:rsid w:val="00775B9E"/>
    <w:rsid w:val="00775BD1"/>
    <w:rsid w:val="00776369"/>
    <w:rsid w:val="00776FD6"/>
    <w:rsid w:val="007770C7"/>
    <w:rsid w:val="007804A2"/>
    <w:rsid w:val="0078095F"/>
    <w:rsid w:val="00781009"/>
    <w:rsid w:val="00781067"/>
    <w:rsid w:val="007813F5"/>
    <w:rsid w:val="00781DE2"/>
    <w:rsid w:val="007825CF"/>
    <w:rsid w:val="0078268C"/>
    <w:rsid w:val="007835A9"/>
    <w:rsid w:val="00783D5D"/>
    <w:rsid w:val="00786A84"/>
    <w:rsid w:val="007903EE"/>
    <w:rsid w:val="00790CD3"/>
    <w:rsid w:val="00791AC2"/>
    <w:rsid w:val="00792004"/>
    <w:rsid w:val="007928EB"/>
    <w:rsid w:val="00792B7A"/>
    <w:rsid w:val="00792D01"/>
    <w:rsid w:val="007932F0"/>
    <w:rsid w:val="00795E69"/>
    <w:rsid w:val="00796173"/>
    <w:rsid w:val="0079630C"/>
    <w:rsid w:val="00796B80"/>
    <w:rsid w:val="00797354"/>
    <w:rsid w:val="00797507"/>
    <w:rsid w:val="00797D95"/>
    <w:rsid w:val="007A056A"/>
    <w:rsid w:val="007A11CB"/>
    <w:rsid w:val="007A1F10"/>
    <w:rsid w:val="007A1FEA"/>
    <w:rsid w:val="007A2299"/>
    <w:rsid w:val="007A6748"/>
    <w:rsid w:val="007A6A17"/>
    <w:rsid w:val="007A7C44"/>
    <w:rsid w:val="007B01F5"/>
    <w:rsid w:val="007B05DD"/>
    <w:rsid w:val="007B072B"/>
    <w:rsid w:val="007B093D"/>
    <w:rsid w:val="007B11A8"/>
    <w:rsid w:val="007B1253"/>
    <w:rsid w:val="007B18A3"/>
    <w:rsid w:val="007B1C85"/>
    <w:rsid w:val="007B25DD"/>
    <w:rsid w:val="007B28E6"/>
    <w:rsid w:val="007B2A17"/>
    <w:rsid w:val="007B5E65"/>
    <w:rsid w:val="007B6231"/>
    <w:rsid w:val="007B6263"/>
    <w:rsid w:val="007B6F79"/>
    <w:rsid w:val="007B7700"/>
    <w:rsid w:val="007B7EC8"/>
    <w:rsid w:val="007C018D"/>
    <w:rsid w:val="007C19FF"/>
    <w:rsid w:val="007C1A6B"/>
    <w:rsid w:val="007C1D47"/>
    <w:rsid w:val="007C2960"/>
    <w:rsid w:val="007C2E7A"/>
    <w:rsid w:val="007C3EF4"/>
    <w:rsid w:val="007C55DA"/>
    <w:rsid w:val="007C6053"/>
    <w:rsid w:val="007C68F8"/>
    <w:rsid w:val="007C7CB7"/>
    <w:rsid w:val="007C7DAC"/>
    <w:rsid w:val="007C7E94"/>
    <w:rsid w:val="007D0849"/>
    <w:rsid w:val="007D16BF"/>
    <w:rsid w:val="007D1D76"/>
    <w:rsid w:val="007D24AD"/>
    <w:rsid w:val="007D27E2"/>
    <w:rsid w:val="007D29DB"/>
    <w:rsid w:val="007D33E6"/>
    <w:rsid w:val="007D48A8"/>
    <w:rsid w:val="007D4FA4"/>
    <w:rsid w:val="007D52A2"/>
    <w:rsid w:val="007D5C14"/>
    <w:rsid w:val="007D6027"/>
    <w:rsid w:val="007D6EF6"/>
    <w:rsid w:val="007D75C6"/>
    <w:rsid w:val="007E3294"/>
    <w:rsid w:val="007E48A6"/>
    <w:rsid w:val="007E498B"/>
    <w:rsid w:val="007E4A2D"/>
    <w:rsid w:val="007E6758"/>
    <w:rsid w:val="007E6C44"/>
    <w:rsid w:val="007E723E"/>
    <w:rsid w:val="007F11E5"/>
    <w:rsid w:val="007F2A01"/>
    <w:rsid w:val="007F3287"/>
    <w:rsid w:val="007F3D31"/>
    <w:rsid w:val="007F53B8"/>
    <w:rsid w:val="007F5821"/>
    <w:rsid w:val="007F6A58"/>
    <w:rsid w:val="007F7B01"/>
    <w:rsid w:val="007F7B45"/>
    <w:rsid w:val="0080116A"/>
    <w:rsid w:val="0080139E"/>
    <w:rsid w:val="00801A37"/>
    <w:rsid w:val="00801C9B"/>
    <w:rsid w:val="0080200B"/>
    <w:rsid w:val="0080250C"/>
    <w:rsid w:val="008040FE"/>
    <w:rsid w:val="00805834"/>
    <w:rsid w:val="00805DC1"/>
    <w:rsid w:val="00807AE4"/>
    <w:rsid w:val="00807CAA"/>
    <w:rsid w:val="008105EB"/>
    <w:rsid w:val="00810BAE"/>
    <w:rsid w:val="00811BCB"/>
    <w:rsid w:val="00811DC9"/>
    <w:rsid w:val="00812368"/>
    <w:rsid w:val="00813F55"/>
    <w:rsid w:val="00814A9A"/>
    <w:rsid w:val="00814CA0"/>
    <w:rsid w:val="00815B40"/>
    <w:rsid w:val="00816A72"/>
    <w:rsid w:val="0081793B"/>
    <w:rsid w:val="00817999"/>
    <w:rsid w:val="00817B9E"/>
    <w:rsid w:val="00821330"/>
    <w:rsid w:val="008216F7"/>
    <w:rsid w:val="008220C8"/>
    <w:rsid w:val="0082302C"/>
    <w:rsid w:val="0082326D"/>
    <w:rsid w:val="00823719"/>
    <w:rsid w:val="0082412F"/>
    <w:rsid w:val="00824D57"/>
    <w:rsid w:val="00825EF1"/>
    <w:rsid w:val="00830BEE"/>
    <w:rsid w:val="00830EB6"/>
    <w:rsid w:val="00832420"/>
    <w:rsid w:val="00832BC1"/>
    <w:rsid w:val="00832D8D"/>
    <w:rsid w:val="008333CF"/>
    <w:rsid w:val="00833E1E"/>
    <w:rsid w:val="00836BD6"/>
    <w:rsid w:val="0084008B"/>
    <w:rsid w:val="00840BE0"/>
    <w:rsid w:val="008420BB"/>
    <w:rsid w:val="00842876"/>
    <w:rsid w:val="00842D68"/>
    <w:rsid w:val="00843351"/>
    <w:rsid w:val="008434EE"/>
    <w:rsid w:val="008440EC"/>
    <w:rsid w:val="008441DD"/>
    <w:rsid w:val="00844AC7"/>
    <w:rsid w:val="00844B47"/>
    <w:rsid w:val="00844FAD"/>
    <w:rsid w:val="008450E5"/>
    <w:rsid w:val="00845FA8"/>
    <w:rsid w:val="008474D2"/>
    <w:rsid w:val="00847D66"/>
    <w:rsid w:val="0085118F"/>
    <w:rsid w:val="0085141A"/>
    <w:rsid w:val="008514AB"/>
    <w:rsid w:val="008523B7"/>
    <w:rsid w:val="00852D6F"/>
    <w:rsid w:val="0085567D"/>
    <w:rsid w:val="00856C74"/>
    <w:rsid w:val="0085773D"/>
    <w:rsid w:val="00857844"/>
    <w:rsid w:val="00857C96"/>
    <w:rsid w:val="008613FE"/>
    <w:rsid w:val="008631FC"/>
    <w:rsid w:val="00864D4C"/>
    <w:rsid w:val="0086524D"/>
    <w:rsid w:val="008658F9"/>
    <w:rsid w:val="00866DCB"/>
    <w:rsid w:val="008675EF"/>
    <w:rsid w:val="00870D9A"/>
    <w:rsid w:val="0087231B"/>
    <w:rsid w:val="008727DC"/>
    <w:rsid w:val="0087333B"/>
    <w:rsid w:val="00873DE7"/>
    <w:rsid w:val="00873F05"/>
    <w:rsid w:val="00873FDB"/>
    <w:rsid w:val="00874A61"/>
    <w:rsid w:val="00876BAE"/>
    <w:rsid w:val="00877113"/>
    <w:rsid w:val="00877A16"/>
    <w:rsid w:val="00881424"/>
    <w:rsid w:val="00882354"/>
    <w:rsid w:val="00886233"/>
    <w:rsid w:val="00886E75"/>
    <w:rsid w:val="008875FB"/>
    <w:rsid w:val="00887C88"/>
    <w:rsid w:val="008905B0"/>
    <w:rsid w:val="00893375"/>
    <w:rsid w:val="00893711"/>
    <w:rsid w:val="0089445A"/>
    <w:rsid w:val="00895667"/>
    <w:rsid w:val="00896DDC"/>
    <w:rsid w:val="00897020"/>
    <w:rsid w:val="008973D8"/>
    <w:rsid w:val="008A2F97"/>
    <w:rsid w:val="008A4900"/>
    <w:rsid w:val="008A4DF9"/>
    <w:rsid w:val="008A58E9"/>
    <w:rsid w:val="008A67D5"/>
    <w:rsid w:val="008B20EE"/>
    <w:rsid w:val="008B2315"/>
    <w:rsid w:val="008B28A4"/>
    <w:rsid w:val="008B3C93"/>
    <w:rsid w:val="008B459C"/>
    <w:rsid w:val="008B45E8"/>
    <w:rsid w:val="008B5077"/>
    <w:rsid w:val="008B6905"/>
    <w:rsid w:val="008B7110"/>
    <w:rsid w:val="008B7811"/>
    <w:rsid w:val="008C202D"/>
    <w:rsid w:val="008C4367"/>
    <w:rsid w:val="008C452B"/>
    <w:rsid w:val="008C7189"/>
    <w:rsid w:val="008C7BD4"/>
    <w:rsid w:val="008D05F0"/>
    <w:rsid w:val="008D266E"/>
    <w:rsid w:val="008D2DB8"/>
    <w:rsid w:val="008D42F4"/>
    <w:rsid w:val="008D5D15"/>
    <w:rsid w:val="008D6A81"/>
    <w:rsid w:val="008D7389"/>
    <w:rsid w:val="008D7710"/>
    <w:rsid w:val="008D77FC"/>
    <w:rsid w:val="008D79F9"/>
    <w:rsid w:val="008E0C0A"/>
    <w:rsid w:val="008E0DCC"/>
    <w:rsid w:val="008E19B5"/>
    <w:rsid w:val="008E384C"/>
    <w:rsid w:val="008E3D56"/>
    <w:rsid w:val="008E42F6"/>
    <w:rsid w:val="008E4A9F"/>
    <w:rsid w:val="008E65D4"/>
    <w:rsid w:val="008E775B"/>
    <w:rsid w:val="008F1C3B"/>
    <w:rsid w:val="008F1F55"/>
    <w:rsid w:val="008F27D2"/>
    <w:rsid w:val="008F2FEE"/>
    <w:rsid w:val="008F30AC"/>
    <w:rsid w:val="008F33A0"/>
    <w:rsid w:val="008F3786"/>
    <w:rsid w:val="008F3F2C"/>
    <w:rsid w:val="008F4210"/>
    <w:rsid w:val="008F4620"/>
    <w:rsid w:val="008F4AF2"/>
    <w:rsid w:val="008F6285"/>
    <w:rsid w:val="008F773A"/>
    <w:rsid w:val="008F793B"/>
    <w:rsid w:val="009013CE"/>
    <w:rsid w:val="00901762"/>
    <w:rsid w:val="00901DFE"/>
    <w:rsid w:val="009023DE"/>
    <w:rsid w:val="00902C4C"/>
    <w:rsid w:val="0090452C"/>
    <w:rsid w:val="00906758"/>
    <w:rsid w:val="00906CEC"/>
    <w:rsid w:val="00907F1B"/>
    <w:rsid w:val="00910D26"/>
    <w:rsid w:val="00911D5F"/>
    <w:rsid w:val="009125DE"/>
    <w:rsid w:val="00912ADE"/>
    <w:rsid w:val="00913C31"/>
    <w:rsid w:val="00914F51"/>
    <w:rsid w:val="009173C9"/>
    <w:rsid w:val="00920BA4"/>
    <w:rsid w:val="0092122D"/>
    <w:rsid w:val="009213D2"/>
    <w:rsid w:val="00922145"/>
    <w:rsid w:val="00922314"/>
    <w:rsid w:val="00922D82"/>
    <w:rsid w:val="00924912"/>
    <w:rsid w:val="00925B02"/>
    <w:rsid w:val="00926A87"/>
    <w:rsid w:val="00926BD9"/>
    <w:rsid w:val="00926DAE"/>
    <w:rsid w:val="00926F8C"/>
    <w:rsid w:val="00927B72"/>
    <w:rsid w:val="00930B0B"/>
    <w:rsid w:val="00930F6B"/>
    <w:rsid w:val="00934883"/>
    <w:rsid w:val="00934C12"/>
    <w:rsid w:val="00935378"/>
    <w:rsid w:val="0093595F"/>
    <w:rsid w:val="009364E6"/>
    <w:rsid w:val="00936891"/>
    <w:rsid w:val="00936A52"/>
    <w:rsid w:val="00940E45"/>
    <w:rsid w:val="0094375D"/>
    <w:rsid w:val="00944430"/>
    <w:rsid w:val="00944834"/>
    <w:rsid w:val="00944B78"/>
    <w:rsid w:val="00945012"/>
    <w:rsid w:val="00945892"/>
    <w:rsid w:val="009466BC"/>
    <w:rsid w:val="00946721"/>
    <w:rsid w:val="00947110"/>
    <w:rsid w:val="00947615"/>
    <w:rsid w:val="00950D4C"/>
    <w:rsid w:val="00951A0F"/>
    <w:rsid w:val="00952A44"/>
    <w:rsid w:val="00953527"/>
    <w:rsid w:val="00953683"/>
    <w:rsid w:val="00954372"/>
    <w:rsid w:val="0095447F"/>
    <w:rsid w:val="009555C0"/>
    <w:rsid w:val="00955ADA"/>
    <w:rsid w:val="00955BB2"/>
    <w:rsid w:val="009609D1"/>
    <w:rsid w:val="00960EEB"/>
    <w:rsid w:val="00964D29"/>
    <w:rsid w:val="00967EE2"/>
    <w:rsid w:val="00971F75"/>
    <w:rsid w:val="00973778"/>
    <w:rsid w:val="00973F15"/>
    <w:rsid w:val="009755A7"/>
    <w:rsid w:val="009766C5"/>
    <w:rsid w:val="00976F41"/>
    <w:rsid w:val="009775E4"/>
    <w:rsid w:val="00977C78"/>
    <w:rsid w:val="00980522"/>
    <w:rsid w:val="00980AA0"/>
    <w:rsid w:val="00980C12"/>
    <w:rsid w:val="009816DE"/>
    <w:rsid w:val="00983186"/>
    <w:rsid w:val="00983807"/>
    <w:rsid w:val="009844A5"/>
    <w:rsid w:val="00984DE9"/>
    <w:rsid w:val="00985215"/>
    <w:rsid w:val="009854D9"/>
    <w:rsid w:val="00986479"/>
    <w:rsid w:val="00986741"/>
    <w:rsid w:val="00986869"/>
    <w:rsid w:val="009872D4"/>
    <w:rsid w:val="00987F92"/>
    <w:rsid w:val="009906D9"/>
    <w:rsid w:val="0099119E"/>
    <w:rsid w:val="00992433"/>
    <w:rsid w:val="0099500E"/>
    <w:rsid w:val="00996775"/>
    <w:rsid w:val="0099682F"/>
    <w:rsid w:val="009969AC"/>
    <w:rsid w:val="00996C3F"/>
    <w:rsid w:val="009974DD"/>
    <w:rsid w:val="009A0DE3"/>
    <w:rsid w:val="009A1351"/>
    <w:rsid w:val="009A1C6F"/>
    <w:rsid w:val="009A3A91"/>
    <w:rsid w:val="009A3EC9"/>
    <w:rsid w:val="009A54CC"/>
    <w:rsid w:val="009A69CE"/>
    <w:rsid w:val="009A7E87"/>
    <w:rsid w:val="009B00A4"/>
    <w:rsid w:val="009B2176"/>
    <w:rsid w:val="009B2C01"/>
    <w:rsid w:val="009B32D8"/>
    <w:rsid w:val="009B365E"/>
    <w:rsid w:val="009B39F2"/>
    <w:rsid w:val="009B3F6D"/>
    <w:rsid w:val="009B46AA"/>
    <w:rsid w:val="009B476F"/>
    <w:rsid w:val="009B4FF1"/>
    <w:rsid w:val="009B549C"/>
    <w:rsid w:val="009B63DB"/>
    <w:rsid w:val="009B63E2"/>
    <w:rsid w:val="009B7070"/>
    <w:rsid w:val="009B72DB"/>
    <w:rsid w:val="009C05D3"/>
    <w:rsid w:val="009C05FC"/>
    <w:rsid w:val="009C0DE0"/>
    <w:rsid w:val="009C0E00"/>
    <w:rsid w:val="009C150F"/>
    <w:rsid w:val="009C1D42"/>
    <w:rsid w:val="009C1D9D"/>
    <w:rsid w:val="009C358F"/>
    <w:rsid w:val="009C3A55"/>
    <w:rsid w:val="009C4D4E"/>
    <w:rsid w:val="009C5670"/>
    <w:rsid w:val="009C71C6"/>
    <w:rsid w:val="009D2F15"/>
    <w:rsid w:val="009D3EBB"/>
    <w:rsid w:val="009D51EA"/>
    <w:rsid w:val="009D5FC3"/>
    <w:rsid w:val="009D6231"/>
    <w:rsid w:val="009D7550"/>
    <w:rsid w:val="009D7592"/>
    <w:rsid w:val="009D7912"/>
    <w:rsid w:val="009E10AF"/>
    <w:rsid w:val="009E14BF"/>
    <w:rsid w:val="009E337A"/>
    <w:rsid w:val="009E3E79"/>
    <w:rsid w:val="009E434B"/>
    <w:rsid w:val="009E449A"/>
    <w:rsid w:val="009E4F58"/>
    <w:rsid w:val="009E52EF"/>
    <w:rsid w:val="009F06B8"/>
    <w:rsid w:val="009F0EE5"/>
    <w:rsid w:val="009F143B"/>
    <w:rsid w:val="009F231C"/>
    <w:rsid w:val="009F2836"/>
    <w:rsid w:val="009F51BB"/>
    <w:rsid w:val="009F5F28"/>
    <w:rsid w:val="009F644D"/>
    <w:rsid w:val="00A00280"/>
    <w:rsid w:val="00A0287E"/>
    <w:rsid w:val="00A02E3E"/>
    <w:rsid w:val="00A05CAB"/>
    <w:rsid w:val="00A05E12"/>
    <w:rsid w:val="00A071D7"/>
    <w:rsid w:val="00A116A2"/>
    <w:rsid w:val="00A116D7"/>
    <w:rsid w:val="00A11E1D"/>
    <w:rsid w:val="00A123F4"/>
    <w:rsid w:val="00A1273A"/>
    <w:rsid w:val="00A12D5B"/>
    <w:rsid w:val="00A15B11"/>
    <w:rsid w:val="00A15D5F"/>
    <w:rsid w:val="00A15E7A"/>
    <w:rsid w:val="00A1785E"/>
    <w:rsid w:val="00A1798C"/>
    <w:rsid w:val="00A17AD6"/>
    <w:rsid w:val="00A2038D"/>
    <w:rsid w:val="00A23D30"/>
    <w:rsid w:val="00A24FE4"/>
    <w:rsid w:val="00A25515"/>
    <w:rsid w:val="00A2558E"/>
    <w:rsid w:val="00A25621"/>
    <w:rsid w:val="00A25E3C"/>
    <w:rsid w:val="00A271B1"/>
    <w:rsid w:val="00A32AFF"/>
    <w:rsid w:val="00A33334"/>
    <w:rsid w:val="00A33E42"/>
    <w:rsid w:val="00A34064"/>
    <w:rsid w:val="00A35062"/>
    <w:rsid w:val="00A35E10"/>
    <w:rsid w:val="00A3631E"/>
    <w:rsid w:val="00A36865"/>
    <w:rsid w:val="00A37156"/>
    <w:rsid w:val="00A375C2"/>
    <w:rsid w:val="00A378BC"/>
    <w:rsid w:val="00A404BD"/>
    <w:rsid w:val="00A4245D"/>
    <w:rsid w:val="00A42A7D"/>
    <w:rsid w:val="00A438E0"/>
    <w:rsid w:val="00A450AC"/>
    <w:rsid w:val="00A45708"/>
    <w:rsid w:val="00A45A9D"/>
    <w:rsid w:val="00A501E2"/>
    <w:rsid w:val="00A50753"/>
    <w:rsid w:val="00A50DEB"/>
    <w:rsid w:val="00A51E53"/>
    <w:rsid w:val="00A53257"/>
    <w:rsid w:val="00A53B05"/>
    <w:rsid w:val="00A55930"/>
    <w:rsid w:val="00A57132"/>
    <w:rsid w:val="00A57EBE"/>
    <w:rsid w:val="00A60B33"/>
    <w:rsid w:val="00A60EC9"/>
    <w:rsid w:val="00A60FCF"/>
    <w:rsid w:val="00A613F1"/>
    <w:rsid w:val="00A614CC"/>
    <w:rsid w:val="00A6229C"/>
    <w:rsid w:val="00A6308A"/>
    <w:rsid w:val="00A634CE"/>
    <w:rsid w:val="00A63B30"/>
    <w:rsid w:val="00A642C2"/>
    <w:rsid w:val="00A643B3"/>
    <w:rsid w:val="00A64980"/>
    <w:rsid w:val="00A6519E"/>
    <w:rsid w:val="00A6613B"/>
    <w:rsid w:val="00A66855"/>
    <w:rsid w:val="00A673F4"/>
    <w:rsid w:val="00A67FA9"/>
    <w:rsid w:val="00A70451"/>
    <w:rsid w:val="00A71C70"/>
    <w:rsid w:val="00A72372"/>
    <w:rsid w:val="00A741F7"/>
    <w:rsid w:val="00A75121"/>
    <w:rsid w:val="00A75991"/>
    <w:rsid w:val="00A76D05"/>
    <w:rsid w:val="00A77248"/>
    <w:rsid w:val="00A77A5C"/>
    <w:rsid w:val="00A81671"/>
    <w:rsid w:val="00A81D20"/>
    <w:rsid w:val="00A835B3"/>
    <w:rsid w:val="00A8365E"/>
    <w:rsid w:val="00A83A9F"/>
    <w:rsid w:val="00A83F93"/>
    <w:rsid w:val="00A86E61"/>
    <w:rsid w:val="00A87993"/>
    <w:rsid w:val="00A87D79"/>
    <w:rsid w:val="00A90191"/>
    <w:rsid w:val="00A90DE8"/>
    <w:rsid w:val="00A90E53"/>
    <w:rsid w:val="00A91EE8"/>
    <w:rsid w:val="00A92556"/>
    <w:rsid w:val="00A92658"/>
    <w:rsid w:val="00A92E17"/>
    <w:rsid w:val="00A92E6C"/>
    <w:rsid w:val="00A9432D"/>
    <w:rsid w:val="00A95F70"/>
    <w:rsid w:val="00A96369"/>
    <w:rsid w:val="00A9648B"/>
    <w:rsid w:val="00AA03B9"/>
    <w:rsid w:val="00AA0412"/>
    <w:rsid w:val="00AA04DA"/>
    <w:rsid w:val="00AA0874"/>
    <w:rsid w:val="00AA1540"/>
    <w:rsid w:val="00AA1712"/>
    <w:rsid w:val="00AA3070"/>
    <w:rsid w:val="00AA39C5"/>
    <w:rsid w:val="00AA54A6"/>
    <w:rsid w:val="00AA6AC0"/>
    <w:rsid w:val="00AA768F"/>
    <w:rsid w:val="00AA76A6"/>
    <w:rsid w:val="00AA786A"/>
    <w:rsid w:val="00AB0493"/>
    <w:rsid w:val="00AB07F9"/>
    <w:rsid w:val="00AB109A"/>
    <w:rsid w:val="00AB1889"/>
    <w:rsid w:val="00AB1AA5"/>
    <w:rsid w:val="00AB1D4C"/>
    <w:rsid w:val="00AB2205"/>
    <w:rsid w:val="00AB3601"/>
    <w:rsid w:val="00AB3AD2"/>
    <w:rsid w:val="00AB3BC9"/>
    <w:rsid w:val="00AB408E"/>
    <w:rsid w:val="00AB48BB"/>
    <w:rsid w:val="00AB6511"/>
    <w:rsid w:val="00AB6ECD"/>
    <w:rsid w:val="00AC1E0A"/>
    <w:rsid w:val="00AC252A"/>
    <w:rsid w:val="00AC2D67"/>
    <w:rsid w:val="00AC2E7E"/>
    <w:rsid w:val="00AC41CD"/>
    <w:rsid w:val="00AC41DF"/>
    <w:rsid w:val="00AC41E3"/>
    <w:rsid w:val="00AC4C5D"/>
    <w:rsid w:val="00AC4E95"/>
    <w:rsid w:val="00AC5290"/>
    <w:rsid w:val="00AC6423"/>
    <w:rsid w:val="00AC764A"/>
    <w:rsid w:val="00AD0A48"/>
    <w:rsid w:val="00AD4AC0"/>
    <w:rsid w:val="00AD6255"/>
    <w:rsid w:val="00AE1580"/>
    <w:rsid w:val="00AE35B4"/>
    <w:rsid w:val="00AE47EA"/>
    <w:rsid w:val="00AE5E3C"/>
    <w:rsid w:val="00AE6582"/>
    <w:rsid w:val="00AF2183"/>
    <w:rsid w:val="00AF2F60"/>
    <w:rsid w:val="00AF40BA"/>
    <w:rsid w:val="00AF54FB"/>
    <w:rsid w:val="00AF5615"/>
    <w:rsid w:val="00AF5D50"/>
    <w:rsid w:val="00AF63CC"/>
    <w:rsid w:val="00AF698B"/>
    <w:rsid w:val="00AF6A42"/>
    <w:rsid w:val="00AF7020"/>
    <w:rsid w:val="00AF7621"/>
    <w:rsid w:val="00B005FF"/>
    <w:rsid w:val="00B00A2F"/>
    <w:rsid w:val="00B012C3"/>
    <w:rsid w:val="00B01851"/>
    <w:rsid w:val="00B021E1"/>
    <w:rsid w:val="00B029C3"/>
    <w:rsid w:val="00B02E57"/>
    <w:rsid w:val="00B0334F"/>
    <w:rsid w:val="00B04DA3"/>
    <w:rsid w:val="00B05778"/>
    <w:rsid w:val="00B05794"/>
    <w:rsid w:val="00B06600"/>
    <w:rsid w:val="00B06862"/>
    <w:rsid w:val="00B073CA"/>
    <w:rsid w:val="00B10D68"/>
    <w:rsid w:val="00B110FA"/>
    <w:rsid w:val="00B12813"/>
    <w:rsid w:val="00B12CDC"/>
    <w:rsid w:val="00B13113"/>
    <w:rsid w:val="00B134B8"/>
    <w:rsid w:val="00B1399F"/>
    <w:rsid w:val="00B1481A"/>
    <w:rsid w:val="00B16738"/>
    <w:rsid w:val="00B171EF"/>
    <w:rsid w:val="00B2163B"/>
    <w:rsid w:val="00B21D87"/>
    <w:rsid w:val="00B223DB"/>
    <w:rsid w:val="00B22991"/>
    <w:rsid w:val="00B22A9B"/>
    <w:rsid w:val="00B244CD"/>
    <w:rsid w:val="00B24F77"/>
    <w:rsid w:val="00B31EBB"/>
    <w:rsid w:val="00B31F4B"/>
    <w:rsid w:val="00B32564"/>
    <w:rsid w:val="00B32DB5"/>
    <w:rsid w:val="00B34050"/>
    <w:rsid w:val="00B34292"/>
    <w:rsid w:val="00B36D81"/>
    <w:rsid w:val="00B3737A"/>
    <w:rsid w:val="00B37902"/>
    <w:rsid w:val="00B40B2B"/>
    <w:rsid w:val="00B40CDB"/>
    <w:rsid w:val="00B41601"/>
    <w:rsid w:val="00B42439"/>
    <w:rsid w:val="00B43269"/>
    <w:rsid w:val="00B43937"/>
    <w:rsid w:val="00B443BF"/>
    <w:rsid w:val="00B44851"/>
    <w:rsid w:val="00B45507"/>
    <w:rsid w:val="00B456AE"/>
    <w:rsid w:val="00B45E09"/>
    <w:rsid w:val="00B4705E"/>
    <w:rsid w:val="00B503DD"/>
    <w:rsid w:val="00B50455"/>
    <w:rsid w:val="00B507A4"/>
    <w:rsid w:val="00B50F44"/>
    <w:rsid w:val="00B514FB"/>
    <w:rsid w:val="00B518C7"/>
    <w:rsid w:val="00B5274A"/>
    <w:rsid w:val="00B527EA"/>
    <w:rsid w:val="00B52D49"/>
    <w:rsid w:val="00B531EF"/>
    <w:rsid w:val="00B53257"/>
    <w:rsid w:val="00B543A3"/>
    <w:rsid w:val="00B55A92"/>
    <w:rsid w:val="00B55B0B"/>
    <w:rsid w:val="00B561AD"/>
    <w:rsid w:val="00B5714B"/>
    <w:rsid w:val="00B57818"/>
    <w:rsid w:val="00B602E6"/>
    <w:rsid w:val="00B60344"/>
    <w:rsid w:val="00B6057C"/>
    <w:rsid w:val="00B61406"/>
    <w:rsid w:val="00B61BEE"/>
    <w:rsid w:val="00B628EE"/>
    <w:rsid w:val="00B6295D"/>
    <w:rsid w:val="00B63AD1"/>
    <w:rsid w:val="00B6443D"/>
    <w:rsid w:val="00B663EC"/>
    <w:rsid w:val="00B67250"/>
    <w:rsid w:val="00B67E71"/>
    <w:rsid w:val="00B7088F"/>
    <w:rsid w:val="00B71DBD"/>
    <w:rsid w:val="00B71F52"/>
    <w:rsid w:val="00B72824"/>
    <w:rsid w:val="00B72A48"/>
    <w:rsid w:val="00B72DF6"/>
    <w:rsid w:val="00B735AA"/>
    <w:rsid w:val="00B746E2"/>
    <w:rsid w:val="00B74DF0"/>
    <w:rsid w:val="00B76538"/>
    <w:rsid w:val="00B76D0A"/>
    <w:rsid w:val="00B804DF"/>
    <w:rsid w:val="00B81375"/>
    <w:rsid w:val="00B81415"/>
    <w:rsid w:val="00B814A7"/>
    <w:rsid w:val="00B82A0B"/>
    <w:rsid w:val="00B838CA"/>
    <w:rsid w:val="00B8422B"/>
    <w:rsid w:val="00B84421"/>
    <w:rsid w:val="00B84F18"/>
    <w:rsid w:val="00B87E45"/>
    <w:rsid w:val="00B90142"/>
    <w:rsid w:val="00B90190"/>
    <w:rsid w:val="00B92189"/>
    <w:rsid w:val="00B92AC2"/>
    <w:rsid w:val="00B934B0"/>
    <w:rsid w:val="00B95B95"/>
    <w:rsid w:val="00B95E3E"/>
    <w:rsid w:val="00B962EF"/>
    <w:rsid w:val="00B9766F"/>
    <w:rsid w:val="00BA0153"/>
    <w:rsid w:val="00BA054F"/>
    <w:rsid w:val="00BA2B2E"/>
    <w:rsid w:val="00BA2DB6"/>
    <w:rsid w:val="00BA2EDA"/>
    <w:rsid w:val="00BA3700"/>
    <w:rsid w:val="00BA3996"/>
    <w:rsid w:val="00BA3AC6"/>
    <w:rsid w:val="00BA4752"/>
    <w:rsid w:val="00BA544D"/>
    <w:rsid w:val="00BA7764"/>
    <w:rsid w:val="00BB0833"/>
    <w:rsid w:val="00BB0DBB"/>
    <w:rsid w:val="00BB191A"/>
    <w:rsid w:val="00BB2220"/>
    <w:rsid w:val="00BB2A02"/>
    <w:rsid w:val="00BB2F09"/>
    <w:rsid w:val="00BB30FF"/>
    <w:rsid w:val="00BB3146"/>
    <w:rsid w:val="00BB3276"/>
    <w:rsid w:val="00BB3DD8"/>
    <w:rsid w:val="00BB3F87"/>
    <w:rsid w:val="00BB4081"/>
    <w:rsid w:val="00BB45DC"/>
    <w:rsid w:val="00BB5541"/>
    <w:rsid w:val="00BB592A"/>
    <w:rsid w:val="00BB5DA2"/>
    <w:rsid w:val="00BB6551"/>
    <w:rsid w:val="00BB6DF2"/>
    <w:rsid w:val="00BB7B77"/>
    <w:rsid w:val="00BC153F"/>
    <w:rsid w:val="00BC30D8"/>
    <w:rsid w:val="00BC36F8"/>
    <w:rsid w:val="00BC3749"/>
    <w:rsid w:val="00BC4139"/>
    <w:rsid w:val="00BC421C"/>
    <w:rsid w:val="00BC55CD"/>
    <w:rsid w:val="00BC7BAD"/>
    <w:rsid w:val="00BD0441"/>
    <w:rsid w:val="00BD0B5B"/>
    <w:rsid w:val="00BD0C29"/>
    <w:rsid w:val="00BD0F44"/>
    <w:rsid w:val="00BD226C"/>
    <w:rsid w:val="00BD2CBE"/>
    <w:rsid w:val="00BD3393"/>
    <w:rsid w:val="00BD3E09"/>
    <w:rsid w:val="00BD455C"/>
    <w:rsid w:val="00BD4899"/>
    <w:rsid w:val="00BD5EE3"/>
    <w:rsid w:val="00BD7BC5"/>
    <w:rsid w:val="00BD7DAF"/>
    <w:rsid w:val="00BE0583"/>
    <w:rsid w:val="00BE15C9"/>
    <w:rsid w:val="00BE30FF"/>
    <w:rsid w:val="00BE461F"/>
    <w:rsid w:val="00BE51FD"/>
    <w:rsid w:val="00BE53FA"/>
    <w:rsid w:val="00BE71E2"/>
    <w:rsid w:val="00BF3629"/>
    <w:rsid w:val="00BF42C0"/>
    <w:rsid w:val="00BF4369"/>
    <w:rsid w:val="00BF4444"/>
    <w:rsid w:val="00BF5AC4"/>
    <w:rsid w:val="00BF5B92"/>
    <w:rsid w:val="00BF5FEF"/>
    <w:rsid w:val="00BF6641"/>
    <w:rsid w:val="00BF7461"/>
    <w:rsid w:val="00BF7B5E"/>
    <w:rsid w:val="00C005BA"/>
    <w:rsid w:val="00C008C4"/>
    <w:rsid w:val="00C00A13"/>
    <w:rsid w:val="00C00A58"/>
    <w:rsid w:val="00C01E0F"/>
    <w:rsid w:val="00C03459"/>
    <w:rsid w:val="00C04404"/>
    <w:rsid w:val="00C047BF"/>
    <w:rsid w:val="00C04C54"/>
    <w:rsid w:val="00C05545"/>
    <w:rsid w:val="00C06DA5"/>
    <w:rsid w:val="00C078C9"/>
    <w:rsid w:val="00C07B00"/>
    <w:rsid w:val="00C10338"/>
    <w:rsid w:val="00C10A33"/>
    <w:rsid w:val="00C10FC2"/>
    <w:rsid w:val="00C115A9"/>
    <w:rsid w:val="00C1226D"/>
    <w:rsid w:val="00C12A70"/>
    <w:rsid w:val="00C12F0D"/>
    <w:rsid w:val="00C1449B"/>
    <w:rsid w:val="00C14831"/>
    <w:rsid w:val="00C164D0"/>
    <w:rsid w:val="00C16DC2"/>
    <w:rsid w:val="00C16E04"/>
    <w:rsid w:val="00C209AC"/>
    <w:rsid w:val="00C20D35"/>
    <w:rsid w:val="00C21992"/>
    <w:rsid w:val="00C21C0D"/>
    <w:rsid w:val="00C21D5C"/>
    <w:rsid w:val="00C23C1E"/>
    <w:rsid w:val="00C23CBC"/>
    <w:rsid w:val="00C241B3"/>
    <w:rsid w:val="00C246FF"/>
    <w:rsid w:val="00C24CD5"/>
    <w:rsid w:val="00C24FC8"/>
    <w:rsid w:val="00C2504D"/>
    <w:rsid w:val="00C26FCF"/>
    <w:rsid w:val="00C27A81"/>
    <w:rsid w:val="00C27AD4"/>
    <w:rsid w:val="00C27E84"/>
    <w:rsid w:val="00C30A6F"/>
    <w:rsid w:val="00C31762"/>
    <w:rsid w:val="00C3176A"/>
    <w:rsid w:val="00C34189"/>
    <w:rsid w:val="00C34FF1"/>
    <w:rsid w:val="00C36582"/>
    <w:rsid w:val="00C37203"/>
    <w:rsid w:val="00C436C6"/>
    <w:rsid w:val="00C43E35"/>
    <w:rsid w:val="00C440A4"/>
    <w:rsid w:val="00C450F8"/>
    <w:rsid w:val="00C459BA"/>
    <w:rsid w:val="00C45BC2"/>
    <w:rsid w:val="00C46FB9"/>
    <w:rsid w:val="00C5045A"/>
    <w:rsid w:val="00C50479"/>
    <w:rsid w:val="00C505DE"/>
    <w:rsid w:val="00C508EB"/>
    <w:rsid w:val="00C50AA2"/>
    <w:rsid w:val="00C521DE"/>
    <w:rsid w:val="00C5245A"/>
    <w:rsid w:val="00C5283C"/>
    <w:rsid w:val="00C528CA"/>
    <w:rsid w:val="00C52BA0"/>
    <w:rsid w:val="00C53F8F"/>
    <w:rsid w:val="00C542B3"/>
    <w:rsid w:val="00C5441B"/>
    <w:rsid w:val="00C566BE"/>
    <w:rsid w:val="00C57981"/>
    <w:rsid w:val="00C57C1A"/>
    <w:rsid w:val="00C57DC9"/>
    <w:rsid w:val="00C612E1"/>
    <w:rsid w:val="00C613C4"/>
    <w:rsid w:val="00C6211F"/>
    <w:rsid w:val="00C62929"/>
    <w:rsid w:val="00C62A25"/>
    <w:rsid w:val="00C62B4B"/>
    <w:rsid w:val="00C64479"/>
    <w:rsid w:val="00C651ED"/>
    <w:rsid w:val="00C710C2"/>
    <w:rsid w:val="00C71A29"/>
    <w:rsid w:val="00C71FA1"/>
    <w:rsid w:val="00C721F8"/>
    <w:rsid w:val="00C72A02"/>
    <w:rsid w:val="00C74DE2"/>
    <w:rsid w:val="00C7578E"/>
    <w:rsid w:val="00C75D61"/>
    <w:rsid w:val="00C7648E"/>
    <w:rsid w:val="00C77674"/>
    <w:rsid w:val="00C77D34"/>
    <w:rsid w:val="00C77E73"/>
    <w:rsid w:val="00C80B10"/>
    <w:rsid w:val="00C8154F"/>
    <w:rsid w:val="00C8260D"/>
    <w:rsid w:val="00C828D7"/>
    <w:rsid w:val="00C83B1B"/>
    <w:rsid w:val="00C84DA1"/>
    <w:rsid w:val="00C85640"/>
    <w:rsid w:val="00C85E35"/>
    <w:rsid w:val="00C863C3"/>
    <w:rsid w:val="00C86E35"/>
    <w:rsid w:val="00C87223"/>
    <w:rsid w:val="00C873C0"/>
    <w:rsid w:val="00C87DE3"/>
    <w:rsid w:val="00C91DD5"/>
    <w:rsid w:val="00C91F13"/>
    <w:rsid w:val="00C929A3"/>
    <w:rsid w:val="00C935DE"/>
    <w:rsid w:val="00C93D45"/>
    <w:rsid w:val="00C95505"/>
    <w:rsid w:val="00C970A8"/>
    <w:rsid w:val="00CA0DEB"/>
    <w:rsid w:val="00CA0EF5"/>
    <w:rsid w:val="00CA241C"/>
    <w:rsid w:val="00CA5623"/>
    <w:rsid w:val="00CA5634"/>
    <w:rsid w:val="00CA671A"/>
    <w:rsid w:val="00CA7411"/>
    <w:rsid w:val="00CA7F97"/>
    <w:rsid w:val="00CB042A"/>
    <w:rsid w:val="00CB172A"/>
    <w:rsid w:val="00CB189B"/>
    <w:rsid w:val="00CB1A74"/>
    <w:rsid w:val="00CB2CD9"/>
    <w:rsid w:val="00CB327D"/>
    <w:rsid w:val="00CB3D56"/>
    <w:rsid w:val="00CB775A"/>
    <w:rsid w:val="00CB7FF2"/>
    <w:rsid w:val="00CC10D4"/>
    <w:rsid w:val="00CC2367"/>
    <w:rsid w:val="00CC3E64"/>
    <w:rsid w:val="00CC44A9"/>
    <w:rsid w:val="00CC4B27"/>
    <w:rsid w:val="00CC5A40"/>
    <w:rsid w:val="00CC5AC8"/>
    <w:rsid w:val="00CC5E70"/>
    <w:rsid w:val="00CC6F08"/>
    <w:rsid w:val="00CC73A0"/>
    <w:rsid w:val="00CD0BD8"/>
    <w:rsid w:val="00CD1259"/>
    <w:rsid w:val="00CD1450"/>
    <w:rsid w:val="00CD1FB0"/>
    <w:rsid w:val="00CD3785"/>
    <w:rsid w:val="00CD399E"/>
    <w:rsid w:val="00CD3E73"/>
    <w:rsid w:val="00CD445E"/>
    <w:rsid w:val="00CD587B"/>
    <w:rsid w:val="00CD69F8"/>
    <w:rsid w:val="00CD6A1F"/>
    <w:rsid w:val="00CD7145"/>
    <w:rsid w:val="00CE0EF7"/>
    <w:rsid w:val="00CE12C6"/>
    <w:rsid w:val="00CE2E9C"/>
    <w:rsid w:val="00CE3210"/>
    <w:rsid w:val="00CE4642"/>
    <w:rsid w:val="00CE4678"/>
    <w:rsid w:val="00CE48CA"/>
    <w:rsid w:val="00CE5170"/>
    <w:rsid w:val="00CE5796"/>
    <w:rsid w:val="00CE5C70"/>
    <w:rsid w:val="00CE5E71"/>
    <w:rsid w:val="00CE6F3E"/>
    <w:rsid w:val="00CE702F"/>
    <w:rsid w:val="00CE704F"/>
    <w:rsid w:val="00CE7D74"/>
    <w:rsid w:val="00CF0B12"/>
    <w:rsid w:val="00CF1DEE"/>
    <w:rsid w:val="00CF1F83"/>
    <w:rsid w:val="00CF24A1"/>
    <w:rsid w:val="00CF4825"/>
    <w:rsid w:val="00CF4EC5"/>
    <w:rsid w:val="00CF4F7B"/>
    <w:rsid w:val="00CF5086"/>
    <w:rsid w:val="00CF5981"/>
    <w:rsid w:val="00CF5C62"/>
    <w:rsid w:val="00CF681C"/>
    <w:rsid w:val="00CF6D38"/>
    <w:rsid w:val="00CF7E61"/>
    <w:rsid w:val="00D01179"/>
    <w:rsid w:val="00D028BF"/>
    <w:rsid w:val="00D035E3"/>
    <w:rsid w:val="00D03D1C"/>
    <w:rsid w:val="00D04A4F"/>
    <w:rsid w:val="00D04A7C"/>
    <w:rsid w:val="00D04B43"/>
    <w:rsid w:val="00D05169"/>
    <w:rsid w:val="00D060E2"/>
    <w:rsid w:val="00D06717"/>
    <w:rsid w:val="00D067FD"/>
    <w:rsid w:val="00D107E5"/>
    <w:rsid w:val="00D10B8F"/>
    <w:rsid w:val="00D119A9"/>
    <w:rsid w:val="00D11C4E"/>
    <w:rsid w:val="00D12EFE"/>
    <w:rsid w:val="00D1676E"/>
    <w:rsid w:val="00D16B38"/>
    <w:rsid w:val="00D16CE9"/>
    <w:rsid w:val="00D16F30"/>
    <w:rsid w:val="00D17A13"/>
    <w:rsid w:val="00D2049D"/>
    <w:rsid w:val="00D2068C"/>
    <w:rsid w:val="00D20B07"/>
    <w:rsid w:val="00D2275A"/>
    <w:rsid w:val="00D22E13"/>
    <w:rsid w:val="00D23A1C"/>
    <w:rsid w:val="00D259E1"/>
    <w:rsid w:val="00D264E0"/>
    <w:rsid w:val="00D27706"/>
    <w:rsid w:val="00D300A7"/>
    <w:rsid w:val="00D31174"/>
    <w:rsid w:val="00D31B3D"/>
    <w:rsid w:val="00D326E3"/>
    <w:rsid w:val="00D32B4F"/>
    <w:rsid w:val="00D3485B"/>
    <w:rsid w:val="00D362DF"/>
    <w:rsid w:val="00D36683"/>
    <w:rsid w:val="00D40525"/>
    <w:rsid w:val="00D4153B"/>
    <w:rsid w:val="00D41898"/>
    <w:rsid w:val="00D41DC1"/>
    <w:rsid w:val="00D41ECA"/>
    <w:rsid w:val="00D42C44"/>
    <w:rsid w:val="00D42D6B"/>
    <w:rsid w:val="00D43010"/>
    <w:rsid w:val="00D43519"/>
    <w:rsid w:val="00D446E1"/>
    <w:rsid w:val="00D44801"/>
    <w:rsid w:val="00D448D3"/>
    <w:rsid w:val="00D449FC"/>
    <w:rsid w:val="00D46FBB"/>
    <w:rsid w:val="00D47CC7"/>
    <w:rsid w:val="00D501BA"/>
    <w:rsid w:val="00D50359"/>
    <w:rsid w:val="00D50678"/>
    <w:rsid w:val="00D51941"/>
    <w:rsid w:val="00D52AA2"/>
    <w:rsid w:val="00D52FE7"/>
    <w:rsid w:val="00D5382E"/>
    <w:rsid w:val="00D53940"/>
    <w:rsid w:val="00D54911"/>
    <w:rsid w:val="00D54B8B"/>
    <w:rsid w:val="00D560A9"/>
    <w:rsid w:val="00D6011F"/>
    <w:rsid w:val="00D612FA"/>
    <w:rsid w:val="00D614FB"/>
    <w:rsid w:val="00D61848"/>
    <w:rsid w:val="00D61BDD"/>
    <w:rsid w:val="00D622F1"/>
    <w:rsid w:val="00D62822"/>
    <w:rsid w:val="00D62B0C"/>
    <w:rsid w:val="00D62B7C"/>
    <w:rsid w:val="00D6325E"/>
    <w:rsid w:val="00D635DB"/>
    <w:rsid w:val="00D63689"/>
    <w:rsid w:val="00D63A2B"/>
    <w:rsid w:val="00D63DE6"/>
    <w:rsid w:val="00D63DF5"/>
    <w:rsid w:val="00D64D2F"/>
    <w:rsid w:val="00D66645"/>
    <w:rsid w:val="00D6682B"/>
    <w:rsid w:val="00D70905"/>
    <w:rsid w:val="00D70B81"/>
    <w:rsid w:val="00D70CD2"/>
    <w:rsid w:val="00D7126F"/>
    <w:rsid w:val="00D715FF"/>
    <w:rsid w:val="00D71EB4"/>
    <w:rsid w:val="00D72449"/>
    <w:rsid w:val="00D74E45"/>
    <w:rsid w:val="00D750E6"/>
    <w:rsid w:val="00D75718"/>
    <w:rsid w:val="00D75958"/>
    <w:rsid w:val="00D75B80"/>
    <w:rsid w:val="00D75DD8"/>
    <w:rsid w:val="00D76332"/>
    <w:rsid w:val="00D771D0"/>
    <w:rsid w:val="00D77C39"/>
    <w:rsid w:val="00D804F4"/>
    <w:rsid w:val="00D806E6"/>
    <w:rsid w:val="00D8119E"/>
    <w:rsid w:val="00D827A9"/>
    <w:rsid w:val="00D827F4"/>
    <w:rsid w:val="00D85176"/>
    <w:rsid w:val="00D85756"/>
    <w:rsid w:val="00D8580B"/>
    <w:rsid w:val="00D85CC3"/>
    <w:rsid w:val="00D8633B"/>
    <w:rsid w:val="00D9053E"/>
    <w:rsid w:val="00D91271"/>
    <w:rsid w:val="00D91F72"/>
    <w:rsid w:val="00D9269A"/>
    <w:rsid w:val="00D92C3F"/>
    <w:rsid w:val="00D94E82"/>
    <w:rsid w:val="00D95E92"/>
    <w:rsid w:val="00D9662E"/>
    <w:rsid w:val="00D97E48"/>
    <w:rsid w:val="00DA067C"/>
    <w:rsid w:val="00DA157D"/>
    <w:rsid w:val="00DA19CA"/>
    <w:rsid w:val="00DA29D2"/>
    <w:rsid w:val="00DA2D67"/>
    <w:rsid w:val="00DA3549"/>
    <w:rsid w:val="00DA576F"/>
    <w:rsid w:val="00DA5B40"/>
    <w:rsid w:val="00DB290D"/>
    <w:rsid w:val="00DB32F6"/>
    <w:rsid w:val="00DB33DC"/>
    <w:rsid w:val="00DB4B00"/>
    <w:rsid w:val="00DB59D0"/>
    <w:rsid w:val="00DB5CC5"/>
    <w:rsid w:val="00DB67F9"/>
    <w:rsid w:val="00DB6DCB"/>
    <w:rsid w:val="00DB6E81"/>
    <w:rsid w:val="00DB7CE3"/>
    <w:rsid w:val="00DC0909"/>
    <w:rsid w:val="00DC129E"/>
    <w:rsid w:val="00DC1968"/>
    <w:rsid w:val="00DC19B8"/>
    <w:rsid w:val="00DC1A12"/>
    <w:rsid w:val="00DC27B9"/>
    <w:rsid w:val="00DC2D48"/>
    <w:rsid w:val="00DC3A80"/>
    <w:rsid w:val="00DC421E"/>
    <w:rsid w:val="00DC44D0"/>
    <w:rsid w:val="00DC55BB"/>
    <w:rsid w:val="00DC6A31"/>
    <w:rsid w:val="00DC71F6"/>
    <w:rsid w:val="00DC7203"/>
    <w:rsid w:val="00DC7CB2"/>
    <w:rsid w:val="00DD0176"/>
    <w:rsid w:val="00DD043F"/>
    <w:rsid w:val="00DD09F7"/>
    <w:rsid w:val="00DD18AD"/>
    <w:rsid w:val="00DD1D8A"/>
    <w:rsid w:val="00DD2556"/>
    <w:rsid w:val="00DD25AA"/>
    <w:rsid w:val="00DD274B"/>
    <w:rsid w:val="00DD3B13"/>
    <w:rsid w:val="00DD4098"/>
    <w:rsid w:val="00DD684A"/>
    <w:rsid w:val="00DD7226"/>
    <w:rsid w:val="00DD7312"/>
    <w:rsid w:val="00DE0068"/>
    <w:rsid w:val="00DE1094"/>
    <w:rsid w:val="00DE2924"/>
    <w:rsid w:val="00DE2A0C"/>
    <w:rsid w:val="00DE2D35"/>
    <w:rsid w:val="00DE3915"/>
    <w:rsid w:val="00DE3966"/>
    <w:rsid w:val="00DE42F4"/>
    <w:rsid w:val="00DE43BF"/>
    <w:rsid w:val="00DE49D4"/>
    <w:rsid w:val="00DE61EC"/>
    <w:rsid w:val="00DF023F"/>
    <w:rsid w:val="00DF0B1A"/>
    <w:rsid w:val="00DF1124"/>
    <w:rsid w:val="00DF119B"/>
    <w:rsid w:val="00DF2AAB"/>
    <w:rsid w:val="00DF2C72"/>
    <w:rsid w:val="00DF5A15"/>
    <w:rsid w:val="00DF71AF"/>
    <w:rsid w:val="00DF7DD1"/>
    <w:rsid w:val="00E0034B"/>
    <w:rsid w:val="00E00BD0"/>
    <w:rsid w:val="00E01D08"/>
    <w:rsid w:val="00E022F3"/>
    <w:rsid w:val="00E02D8C"/>
    <w:rsid w:val="00E05858"/>
    <w:rsid w:val="00E064DC"/>
    <w:rsid w:val="00E07F95"/>
    <w:rsid w:val="00E1095A"/>
    <w:rsid w:val="00E1155C"/>
    <w:rsid w:val="00E11699"/>
    <w:rsid w:val="00E117C1"/>
    <w:rsid w:val="00E11F12"/>
    <w:rsid w:val="00E12309"/>
    <w:rsid w:val="00E13383"/>
    <w:rsid w:val="00E13D2B"/>
    <w:rsid w:val="00E15615"/>
    <w:rsid w:val="00E15722"/>
    <w:rsid w:val="00E167BD"/>
    <w:rsid w:val="00E174CC"/>
    <w:rsid w:val="00E17A29"/>
    <w:rsid w:val="00E17FAD"/>
    <w:rsid w:val="00E221E8"/>
    <w:rsid w:val="00E22492"/>
    <w:rsid w:val="00E22D50"/>
    <w:rsid w:val="00E22F4E"/>
    <w:rsid w:val="00E23869"/>
    <w:rsid w:val="00E24100"/>
    <w:rsid w:val="00E251F8"/>
    <w:rsid w:val="00E2564D"/>
    <w:rsid w:val="00E258C6"/>
    <w:rsid w:val="00E25FE0"/>
    <w:rsid w:val="00E26BA4"/>
    <w:rsid w:val="00E27FE6"/>
    <w:rsid w:val="00E30594"/>
    <w:rsid w:val="00E30D8C"/>
    <w:rsid w:val="00E310B1"/>
    <w:rsid w:val="00E322A8"/>
    <w:rsid w:val="00E325C2"/>
    <w:rsid w:val="00E32C75"/>
    <w:rsid w:val="00E33818"/>
    <w:rsid w:val="00E33AE5"/>
    <w:rsid w:val="00E34198"/>
    <w:rsid w:val="00E347BE"/>
    <w:rsid w:val="00E34888"/>
    <w:rsid w:val="00E35278"/>
    <w:rsid w:val="00E4195B"/>
    <w:rsid w:val="00E41D42"/>
    <w:rsid w:val="00E427B6"/>
    <w:rsid w:val="00E42E0C"/>
    <w:rsid w:val="00E435A3"/>
    <w:rsid w:val="00E44273"/>
    <w:rsid w:val="00E45011"/>
    <w:rsid w:val="00E45D4E"/>
    <w:rsid w:val="00E50721"/>
    <w:rsid w:val="00E51AC7"/>
    <w:rsid w:val="00E525FA"/>
    <w:rsid w:val="00E549B5"/>
    <w:rsid w:val="00E55A12"/>
    <w:rsid w:val="00E55C50"/>
    <w:rsid w:val="00E56430"/>
    <w:rsid w:val="00E56C64"/>
    <w:rsid w:val="00E60CE8"/>
    <w:rsid w:val="00E613D7"/>
    <w:rsid w:val="00E61DF7"/>
    <w:rsid w:val="00E61E9C"/>
    <w:rsid w:val="00E63E63"/>
    <w:rsid w:val="00E63F50"/>
    <w:rsid w:val="00E64739"/>
    <w:rsid w:val="00E65607"/>
    <w:rsid w:val="00E66466"/>
    <w:rsid w:val="00E66D20"/>
    <w:rsid w:val="00E672A7"/>
    <w:rsid w:val="00E705AC"/>
    <w:rsid w:val="00E71483"/>
    <w:rsid w:val="00E71D3C"/>
    <w:rsid w:val="00E71FC4"/>
    <w:rsid w:val="00E73338"/>
    <w:rsid w:val="00E74959"/>
    <w:rsid w:val="00E75DE8"/>
    <w:rsid w:val="00E778DF"/>
    <w:rsid w:val="00E805B5"/>
    <w:rsid w:val="00E81601"/>
    <w:rsid w:val="00E81C0A"/>
    <w:rsid w:val="00E8598E"/>
    <w:rsid w:val="00E85CDB"/>
    <w:rsid w:val="00E861A7"/>
    <w:rsid w:val="00E868E6"/>
    <w:rsid w:val="00E901D9"/>
    <w:rsid w:val="00E910C6"/>
    <w:rsid w:val="00E91F69"/>
    <w:rsid w:val="00E921E9"/>
    <w:rsid w:val="00E93C5A"/>
    <w:rsid w:val="00E94CEC"/>
    <w:rsid w:val="00E958F4"/>
    <w:rsid w:val="00E95E88"/>
    <w:rsid w:val="00E96DE1"/>
    <w:rsid w:val="00E977EC"/>
    <w:rsid w:val="00EA0735"/>
    <w:rsid w:val="00EA14B5"/>
    <w:rsid w:val="00EA1D30"/>
    <w:rsid w:val="00EA2032"/>
    <w:rsid w:val="00EA2EC5"/>
    <w:rsid w:val="00EA338A"/>
    <w:rsid w:val="00EA3889"/>
    <w:rsid w:val="00EA402E"/>
    <w:rsid w:val="00EA41C0"/>
    <w:rsid w:val="00EA4724"/>
    <w:rsid w:val="00EA5757"/>
    <w:rsid w:val="00EA605C"/>
    <w:rsid w:val="00EA6517"/>
    <w:rsid w:val="00EA75B5"/>
    <w:rsid w:val="00EA766E"/>
    <w:rsid w:val="00EB254C"/>
    <w:rsid w:val="00EB265A"/>
    <w:rsid w:val="00EB28BD"/>
    <w:rsid w:val="00EB5C61"/>
    <w:rsid w:val="00EB6C2A"/>
    <w:rsid w:val="00EB75C2"/>
    <w:rsid w:val="00EB7E5D"/>
    <w:rsid w:val="00EC129D"/>
    <w:rsid w:val="00EC2CEF"/>
    <w:rsid w:val="00EC4ACB"/>
    <w:rsid w:val="00EC5D1B"/>
    <w:rsid w:val="00EC6B92"/>
    <w:rsid w:val="00EC7D28"/>
    <w:rsid w:val="00ED1A4A"/>
    <w:rsid w:val="00ED2ECF"/>
    <w:rsid w:val="00ED468F"/>
    <w:rsid w:val="00EE16E6"/>
    <w:rsid w:val="00EE29EF"/>
    <w:rsid w:val="00EE2A54"/>
    <w:rsid w:val="00EE2D9F"/>
    <w:rsid w:val="00EE320D"/>
    <w:rsid w:val="00EE419C"/>
    <w:rsid w:val="00EE43BD"/>
    <w:rsid w:val="00EE4597"/>
    <w:rsid w:val="00EE4669"/>
    <w:rsid w:val="00EE594F"/>
    <w:rsid w:val="00EE6E91"/>
    <w:rsid w:val="00EE70C5"/>
    <w:rsid w:val="00EE782D"/>
    <w:rsid w:val="00EF0452"/>
    <w:rsid w:val="00EF0580"/>
    <w:rsid w:val="00EF141E"/>
    <w:rsid w:val="00EF1537"/>
    <w:rsid w:val="00EF1B9C"/>
    <w:rsid w:val="00EF1C97"/>
    <w:rsid w:val="00EF36D5"/>
    <w:rsid w:val="00EF3C21"/>
    <w:rsid w:val="00EF53C2"/>
    <w:rsid w:val="00EF5A06"/>
    <w:rsid w:val="00EF75C4"/>
    <w:rsid w:val="00EF79F2"/>
    <w:rsid w:val="00EF7E58"/>
    <w:rsid w:val="00EF7E5E"/>
    <w:rsid w:val="00F00C53"/>
    <w:rsid w:val="00F016A8"/>
    <w:rsid w:val="00F0184B"/>
    <w:rsid w:val="00F02C4A"/>
    <w:rsid w:val="00F02DC8"/>
    <w:rsid w:val="00F03524"/>
    <w:rsid w:val="00F0406D"/>
    <w:rsid w:val="00F053C9"/>
    <w:rsid w:val="00F05B04"/>
    <w:rsid w:val="00F05CA9"/>
    <w:rsid w:val="00F10F18"/>
    <w:rsid w:val="00F1281D"/>
    <w:rsid w:val="00F135E3"/>
    <w:rsid w:val="00F13DA2"/>
    <w:rsid w:val="00F14B49"/>
    <w:rsid w:val="00F1517C"/>
    <w:rsid w:val="00F16C4B"/>
    <w:rsid w:val="00F1791D"/>
    <w:rsid w:val="00F17CC6"/>
    <w:rsid w:val="00F21F6A"/>
    <w:rsid w:val="00F22F57"/>
    <w:rsid w:val="00F23E92"/>
    <w:rsid w:val="00F24E93"/>
    <w:rsid w:val="00F25126"/>
    <w:rsid w:val="00F254BA"/>
    <w:rsid w:val="00F26360"/>
    <w:rsid w:val="00F26D3B"/>
    <w:rsid w:val="00F275C8"/>
    <w:rsid w:val="00F27988"/>
    <w:rsid w:val="00F30034"/>
    <w:rsid w:val="00F30ACC"/>
    <w:rsid w:val="00F31793"/>
    <w:rsid w:val="00F31F10"/>
    <w:rsid w:val="00F33333"/>
    <w:rsid w:val="00F33386"/>
    <w:rsid w:val="00F33A96"/>
    <w:rsid w:val="00F346DA"/>
    <w:rsid w:val="00F352AE"/>
    <w:rsid w:val="00F352D0"/>
    <w:rsid w:val="00F35B4F"/>
    <w:rsid w:val="00F4010C"/>
    <w:rsid w:val="00F40DD5"/>
    <w:rsid w:val="00F41338"/>
    <w:rsid w:val="00F43F13"/>
    <w:rsid w:val="00F4400F"/>
    <w:rsid w:val="00F45C87"/>
    <w:rsid w:val="00F45C99"/>
    <w:rsid w:val="00F4626B"/>
    <w:rsid w:val="00F46F9A"/>
    <w:rsid w:val="00F51BB0"/>
    <w:rsid w:val="00F525C2"/>
    <w:rsid w:val="00F526ED"/>
    <w:rsid w:val="00F52E0A"/>
    <w:rsid w:val="00F538B3"/>
    <w:rsid w:val="00F5391E"/>
    <w:rsid w:val="00F53D4B"/>
    <w:rsid w:val="00F53F26"/>
    <w:rsid w:val="00F55732"/>
    <w:rsid w:val="00F55751"/>
    <w:rsid w:val="00F56C16"/>
    <w:rsid w:val="00F573A0"/>
    <w:rsid w:val="00F5783C"/>
    <w:rsid w:val="00F578C4"/>
    <w:rsid w:val="00F60FCC"/>
    <w:rsid w:val="00F61E5E"/>
    <w:rsid w:val="00F65923"/>
    <w:rsid w:val="00F65BD9"/>
    <w:rsid w:val="00F6693B"/>
    <w:rsid w:val="00F66FE8"/>
    <w:rsid w:val="00F671B7"/>
    <w:rsid w:val="00F67774"/>
    <w:rsid w:val="00F7086D"/>
    <w:rsid w:val="00F724F2"/>
    <w:rsid w:val="00F73195"/>
    <w:rsid w:val="00F7325A"/>
    <w:rsid w:val="00F73491"/>
    <w:rsid w:val="00F74EF1"/>
    <w:rsid w:val="00F750F4"/>
    <w:rsid w:val="00F752AB"/>
    <w:rsid w:val="00F76903"/>
    <w:rsid w:val="00F76EC0"/>
    <w:rsid w:val="00F77FE4"/>
    <w:rsid w:val="00F801EC"/>
    <w:rsid w:val="00F82D2A"/>
    <w:rsid w:val="00F83E44"/>
    <w:rsid w:val="00F846FF"/>
    <w:rsid w:val="00F8555C"/>
    <w:rsid w:val="00F85B01"/>
    <w:rsid w:val="00F865DC"/>
    <w:rsid w:val="00F8739B"/>
    <w:rsid w:val="00F87449"/>
    <w:rsid w:val="00F87959"/>
    <w:rsid w:val="00F90537"/>
    <w:rsid w:val="00F909C9"/>
    <w:rsid w:val="00F91014"/>
    <w:rsid w:val="00F92D2D"/>
    <w:rsid w:val="00F931F3"/>
    <w:rsid w:val="00F946F2"/>
    <w:rsid w:val="00F947DD"/>
    <w:rsid w:val="00F951DF"/>
    <w:rsid w:val="00F95A14"/>
    <w:rsid w:val="00FA030E"/>
    <w:rsid w:val="00FA0B69"/>
    <w:rsid w:val="00FA1F75"/>
    <w:rsid w:val="00FA26FF"/>
    <w:rsid w:val="00FA3D9C"/>
    <w:rsid w:val="00FA3FB2"/>
    <w:rsid w:val="00FA4691"/>
    <w:rsid w:val="00FA7429"/>
    <w:rsid w:val="00FA74D0"/>
    <w:rsid w:val="00FA79A2"/>
    <w:rsid w:val="00FB07C0"/>
    <w:rsid w:val="00FB0867"/>
    <w:rsid w:val="00FB09D3"/>
    <w:rsid w:val="00FB0BDB"/>
    <w:rsid w:val="00FB0CB4"/>
    <w:rsid w:val="00FB1A97"/>
    <w:rsid w:val="00FB1EEC"/>
    <w:rsid w:val="00FB21AF"/>
    <w:rsid w:val="00FB307B"/>
    <w:rsid w:val="00FB3C82"/>
    <w:rsid w:val="00FB4AC7"/>
    <w:rsid w:val="00FB5832"/>
    <w:rsid w:val="00FB58D8"/>
    <w:rsid w:val="00FB58DC"/>
    <w:rsid w:val="00FB6AEB"/>
    <w:rsid w:val="00FB7DEB"/>
    <w:rsid w:val="00FB7E1E"/>
    <w:rsid w:val="00FC1BE0"/>
    <w:rsid w:val="00FC2051"/>
    <w:rsid w:val="00FC3305"/>
    <w:rsid w:val="00FC3AC6"/>
    <w:rsid w:val="00FC3B1B"/>
    <w:rsid w:val="00FC464C"/>
    <w:rsid w:val="00FC47A4"/>
    <w:rsid w:val="00FC6157"/>
    <w:rsid w:val="00FC61EF"/>
    <w:rsid w:val="00FC640D"/>
    <w:rsid w:val="00FC6881"/>
    <w:rsid w:val="00FC6966"/>
    <w:rsid w:val="00FC6CFE"/>
    <w:rsid w:val="00FC785F"/>
    <w:rsid w:val="00FD14B6"/>
    <w:rsid w:val="00FD1A1F"/>
    <w:rsid w:val="00FD21B3"/>
    <w:rsid w:val="00FD24DD"/>
    <w:rsid w:val="00FD300E"/>
    <w:rsid w:val="00FD3766"/>
    <w:rsid w:val="00FD3CA0"/>
    <w:rsid w:val="00FD3D1E"/>
    <w:rsid w:val="00FD47B1"/>
    <w:rsid w:val="00FD4A0D"/>
    <w:rsid w:val="00FD51F4"/>
    <w:rsid w:val="00FD631B"/>
    <w:rsid w:val="00FD6C43"/>
    <w:rsid w:val="00FD7559"/>
    <w:rsid w:val="00FD7A15"/>
    <w:rsid w:val="00FE011C"/>
    <w:rsid w:val="00FE02DF"/>
    <w:rsid w:val="00FE11F2"/>
    <w:rsid w:val="00FE42DC"/>
    <w:rsid w:val="00FE50D3"/>
    <w:rsid w:val="00FE524C"/>
    <w:rsid w:val="00FE5C6A"/>
    <w:rsid w:val="00FE68E0"/>
    <w:rsid w:val="00FF1CF6"/>
    <w:rsid w:val="00FF3F76"/>
    <w:rsid w:val="00FF5B97"/>
    <w:rsid w:val="00FF5F59"/>
    <w:rsid w:val="00FF5F60"/>
    <w:rsid w:val="00FF6DCB"/>
    <w:rsid w:val="00FF6E2B"/>
    <w:rsid w:val="00FF6F45"/>
    <w:rsid w:val="00FF79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6B9"/>
    <w:pPr>
      <w:spacing w:after="120" w:line="48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DD043F"/>
    <w:pPr>
      <w:tabs>
        <w:tab w:val="center" w:pos="4536"/>
        <w:tab w:val="right" w:pos="9072"/>
      </w:tabs>
    </w:pPr>
    <w:rPr>
      <w:rFonts w:ascii="Arial" w:hAnsi="Arial"/>
      <w:sz w:val="22"/>
    </w:rPr>
  </w:style>
  <w:style w:type="character" w:customStyle="1" w:styleId="KopfzeileZchn">
    <w:name w:val="Kopfzeile Zchn"/>
    <w:link w:val="Kopfzeile"/>
    <w:rsid w:val="00DD043F"/>
    <w:rPr>
      <w:rFonts w:ascii="Arial" w:hAnsi="Arial"/>
      <w:sz w:val="22"/>
      <w:szCs w:val="24"/>
    </w:rPr>
  </w:style>
  <w:style w:type="paragraph" w:styleId="Fuzeile">
    <w:name w:val="footer"/>
    <w:basedOn w:val="Standard"/>
    <w:link w:val="FuzeileZchn"/>
    <w:uiPriority w:val="99"/>
    <w:rsid w:val="00DD043F"/>
    <w:pPr>
      <w:tabs>
        <w:tab w:val="center" w:pos="4536"/>
        <w:tab w:val="right" w:pos="9072"/>
      </w:tabs>
    </w:pPr>
    <w:rPr>
      <w:rFonts w:ascii="Arial" w:hAnsi="Arial"/>
      <w:sz w:val="22"/>
    </w:rPr>
  </w:style>
  <w:style w:type="character" w:customStyle="1" w:styleId="FuzeileZchn">
    <w:name w:val="Fußzeile Zchn"/>
    <w:link w:val="Fuzeile"/>
    <w:uiPriority w:val="99"/>
    <w:rsid w:val="00DD043F"/>
    <w:rPr>
      <w:rFonts w:ascii="Arial" w:hAnsi="Arial"/>
      <w:sz w:val="22"/>
      <w:szCs w:val="24"/>
    </w:rPr>
  </w:style>
  <w:style w:type="paragraph" w:styleId="Sprechblasentext">
    <w:name w:val="Balloon Text"/>
    <w:basedOn w:val="Standard"/>
    <w:link w:val="SprechblasentextZchn"/>
    <w:rsid w:val="00736F5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736F5E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736F5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36F5E"/>
    <w:rPr>
      <w:rFonts w:ascii="Arial" w:hAnsi="Arial"/>
      <w:sz w:val="20"/>
      <w:szCs w:val="20"/>
    </w:rPr>
  </w:style>
  <w:style w:type="character" w:customStyle="1" w:styleId="KommentartextZchn">
    <w:name w:val="Kommentartext Zchn"/>
    <w:link w:val="Kommentartext"/>
    <w:rsid w:val="00736F5E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736F5E"/>
    <w:rPr>
      <w:b/>
      <w:bCs/>
    </w:rPr>
  </w:style>
  <w:style w:type="character" w:customStyle="1" w:styleId="KommentarthemaZchn">
    <w:name w:val="Kommentarthema Zchn"/>
    <w:link w:val="Kommentarthema"/>
    <w:rsid w:val="00736F5E"/>
    <w:rPr>
      <w:rFonts w:ascii="Arial" w:hAnsi="Arial"/>
      <w:b/>
      <w:bCs/>
    </w:rPr>
  </w:style>
  <w:style w:type="character" w:styleId="Hyperlink">
    <w:name w:val="Hyperlink"/>
    <w:uiPriority w:val="99"/>
    <w:unhideWhenUsed/>
    <w:rsid w:val="00084FBA"/>
    <w:rPr>
      <w:color w:val="0000FF"/>
      <w:u w:val="single"/>
    </w:rPr>
  </w:style>
  <w:style w:type="character" w:customStyle="1" w:styleId="src">
    <w:name w:val="src"/>
    <w:basedOn w:val="Absatz-Standardschriftart"/>
    <w:rsid w:val="00B6295D"/>
  </w:style>
  <w:style w:type="character" w:styleId="Hervorhebung">
    <w:name w:val="Emphasis"/>
    <w:qFormat/>
    <w:rsid w:val="006112BF"/>
    <w:rPr>
      <w:i/>
      <w:iCs/>
    </w:rPr>
  </w:style>
  <w:style w:type="paragraph" w:customStyle="1" w:styleId="Literaturverzeichnis1">
    <w:name w:val="Literaturverzeichnis1"/>
    <w:basedOn w:val="Standard"/>
    <w:rsid w:val="0047654D"/>
    <w:pPr>
      <w:spacing w:after="240" w:line="240" w:lineRule="auto"/>
    </w:pPr>
    <w:rPr>
      <w:vertAlign w:val="superscript"/>
      <w:lang w:val="en-US"/>
    </w:rPr>
  </w:style>
  <w:style w:type="paragraph" w:styleId="Listenabsatz">
    <w:name w:val="List Paragraph"/>
    <w:basedOn w:val="Standard"/>
    <w:uiPriority w:val="72"/>
    <w:rsid w:val="002716A2"/>
    <w:pPr>
      <w:ind w:left="720"/>
      <w:contextualSpacing/>
    </w:pPr>
  </w:style>
  <w:style w:type="paragraph" w:customStyle="1" w:styleId="Literaturverzeichnis2">
    <w:name w:val="Literaturverzeichnis2"/>
    <w:basedOn w:val="Standard"/>
    <w:link w:val="BibliographyZchn"/>
    <w:rsid w:val="000A7DD7"/>
    <w:pPr>
      <w:widowControl w:val="0"/>
      <w:autoSpaceDE w:val="0"/>
      <w:autoSpaceDN w:val="0"/>
      <w:adjustRightInd w:val="0"/>
      <w:spacing w:after="240" w:line="240" w:lineRule="auto"/>
    </w:pPr>
    <w:rPr>
      <w:lang w:val="en-US"/>
    </w:rPr>
  </w:style>
  <w:style w:type="character" w:customStyle="1" w:styleId="BibliographyZchn">
    <w:name w:val="Bibliography Zchn"/>
    <w:basedOn w:val="Absatz-Standardschriftart"/>
    <w:link w:val="Literaturverzeichnis2"/>
    <w:rsid w:val="000A7DD7"/>
    <w:rPr>
      <w:sz w:val="24"/>
      <w:szCs w:val="24"/>
      <w:lang w:val="en-US"/>
    </w:rPr>
  </w:style>
  <w:style w:type="paragraph" w:customStyle="1" w:styleId="Literaturverzeichnis3">
    <w:name w:val="Literaturverzeichnis3"/>
    <w:basedOn w:val="Standard"/>
    <w:link w:val="BibliographyZchn1"/>
    <w:rsid w:val="00C459BA"/>
    <w:pPr>
      <w:widowControl w:val="0"/>
      <w:autoSpaceDE w:val="0"/>
      <w:autoSpaceDN w:val="0"/>
      <w:adjustRightInd w:val="0"/>
      <w:spacing w:after="240" w:line="240" w:lineRule="auto"/>
    </w:pPr>
    <w:rPr>
      <w:lang w:val="en-US"/>
    </w:rPr>
  </w:style>
  <w:style w:type="character" w:customStyle="1" w:styleId="BibliographyZchn1">
    <w:name w:val="Bibliography Zchn1"/>
    <w:basedOn w:val="Absatz-Standardschriftart"/>
    <w:link w:val="Literaturverzeichnis3"/>
    <w:rsid w:val="00C459BA"/>
    <w:rPr>
      <w:sz w:val="24"/>
      <w:szCs w:val="24"/>
      <w:lang w:val="en-US"/>
    </w:rPr>
  </w:style>
  <w:style w:type="paragraph" w:customStyle="1" w:styleId="Bibliography1">
    <w:name w:val="Bibliography1"/>
    <w:basedOn w:val="Standard"/>
    <w:rsid w:val="00C27A81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lang w:val="en-GB"/>
    </w:rPr>
  </w:style>
  <w:style w:type="character" w:styleId="Seitenzahl">
    <w:name w:val="page number"/>
    <w:basedOn w:val="Absatz-Standardschriftart"/>
    <w:rsid w:val="0038769B"/>
  </w:style>
  <w:style w:type="paragraph" w:styleId="Literaturverzeichnis">
    <w:name w:val="Bibliography"/>
    <w:basedOn w:val="Standard"/>
    <w:next w:val="Standard"/>
    <w:uiPriority w:val="37"/>
    <w:unhideWhenUsed/>
    <w:rsid w:val="00B005FF"/>
    <w:pPr>
      <w:tabs>
        <w:tab w:val="left" w:pos="504"/>
      </w:tabs>
      <w:spacing w:after="240" w:line="240" w:lineRule="auto"/>
      <w:ind w:left="504" w:hanging="504"/>
    </w:pPr>
  </w:style>
  <w:style w:type="character" w:styleId="Zeilennummer">
    <w:name w:val="line number"/>
    <w:basedOn w:val="Absatz-Standardschriftart"/>
    <w:rsid w:val="00295535"/>
  </w:style>
  <w:style w:type="table" w:styleId="Tabellenraster">
    <w:name w:val="Table Grid"/>
    <w:basedOn w:val="NormaleTabelle"/>
    <w:uiPriority w:val="59"/>
    <w:rsid w:val="0053387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6B9"/>
    <w:pPr>
      <w:spacing w:after="120" w:line="48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DD043F"/>
    <w:pPr>
      <w:tabs>
        <w:tab w:val="center" w:pos="4536"/>
        <w:tab w:val="right" w:pos="9072"/>
      </w:tabs>
    </w:pPr>
    <w:rPr>
      <w:rFonts w:ascii="Arial" w:hAnsi="Arial"/>
      <w:sz w:val="22"/>
    </w:rPr>
  </w:style>
  <w:style w:type="character" w:customStyle="1" w:styleId="KopfzeileZchn">
    <w:name w:val="Kopfzeile Zchn"/>
    <w:link w:val="Kopfzeile"/>
    <w:rsid w:val="00DD043F"/>
    <w:rPr>
      <w:rFonts w:ascii="Arial" w:hAnsi="Arial"/>
      <w:sz w:val="22"/>
      <w:szCs w:val="24"/>
    </w:rPr>
  </w:style>
  <w:style w:type="paragraph" w:styleId="Fuzeile">
    <w:name w:val="footer"/>
    <w:basedOn w:val="Standard"/>
    <w:link w:val="FuzeileZchn"/>
    <w:uiPriority w:val="99"/>
    <w:rsid w:val="00DD043F"/>
    <w:pPr>
      <w:tabs>
        <w:tab w:val="center" w:pos="4536"/>
        <w:tab w:val="right" w:pos="9072"/>
      </w:tabs>
    </w:pPr>
    <w:rPr>
      <w:rFonts w:ascii="Arial" w:hAnsi="Arial"/>
      <w:sz w:val="22"/>
    </w:rPr>
  </w:style>
  <w:style w:type="character" w:customStyle="1" w:styleId="FuzeileZchn">
    <w:name w:val="Fußzeile Zchn"/>
    <w:link w:val="Fuzeile"/>
    <w:uiPriority w:val="99"/>
    <w:rsid w:val="00DD043F"/>
    <w:rPr>
      <w:rFonts w:ascii="Arial" w:hAnsi="Arial"/>
      <w:sz w:val="22"/>
      <w:szCs w:val="24"/>
    </w:rPr>
  </w:style>
  <w:style w:type="paragraph" w:styleId="Sprechblasentext">
    <w:name w:val="Balloon Text"/>
    <w:basedOn w:val="Standard"/>
    <w:link w:val="SprechblasentextZchn"/>
    <w:rsid w:val="00736F5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736F5E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736F5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36F5E"/>
    <w:rPr>
      <w:rFonts w:ascii="Arial" w:hAnsi="Arial"/>
      <w:sz w:val="20"/>
      <w:szCs w:val="20"/>
    </w:rPr>
  </w:style>
  <w:style w:type="character" w:customStyle="1" w:styleId="KommentartextZchn">
    <w:name w:val="Kommentartext Zchn"/>
    <w:link w:val="Kommentartext"/>
    <w:rsid w:val="00736F5E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736F5E"/>
    <w:rPr>
      <w:b/>
      <w:bCs/>
    </w:rPr>
  </w:style>
  <w:style w:type="character" w:customStyle="1" w:styleId="KommentarthemaZchn">
    <w:name w:val="Kommentarthema Zchn"/>
    <w:link w:val="Kommentarthema"/>
    <w:rsid w:val="00736F5E"/>
    <w:rPr>
      <w:rFonts w:ascii="Arial" w:hAnsi="Arial"/>
      <w:b/>
      <w:bCs/>
    </w:rPr>
  </w:style>
  <w:style w:type="character" w:styleId="Hyperlink">
    <w:name w:val="Hyperlink"/>
    <w:uiPriority w:val="99"/>
    <w:unhideWhenUsed/>
    <w:rsid w:val="00084FBA"/>
    <w:rPr>
      <w:color w:val="0000FF"/>
      <w:u w:val="single"/>
    </w:rPr>
  </w:style>
  <w:style w:type="character" w:customStyle="1" w:styleId="src">
    <w:name w:val="src"/>
    <w:basedOn w:val="Absatz-Standardschriftart"/>
    <w:rsid w:val="00B6295D"/>
  </w:style>
  <w:style w:type="character" w:styleId="Hervorhebung">
    <w:name w:val="Emphasis"/>
    <w:qFormat/>
    <w:rsid w:val="006112BF"/>
    <w:rPr>
      <w:i/>
      <w:iCs/>
    </w:rPr>
  </w:style>
  <w:style w:type="paragraph" w:customStyle="1" w:styleId="Literaturverzeichnis1">
    <w:name w:val="Literaturverzeichnis1"/>
    <w:basedOn w:val="Standard"/>
    <w:rsid w:val="0047654D"/>
    <w:pPr>
      <w:spacing w:after="240" w:line="240" w:lineRule="auto"/>
    </w:pPr>
    <w:rPr>
      <w:vertAlign w:val="superscript"/>
      <w:lang w:val="en-US"/>
    </w:rPr>
  </w:style>
  <w:style w:type="paragraph" w:styleId="Listenabsatz">
    <w:name w:val="List Paragraph"/>
    <w:basedOn w:val="Standard"/>
    <w:uiPriority w:val="72"/>
    <w:rsid w:val="002716A2"/>
    <w:pPr>
      <w:ind w:left="720"/>
      <w:contextualSpacing/>
    </w:pPr>
  </w:style>
  <w:style w:type="paragraph" w:customStyle="1" w:styleId="Literaturverzeichnis2">
    <w:name w:val="Literaturverzeichnis2"/>
    <w:basedOn w:val="Standard"/>
    <w:link w:val="BibliographyZchn"/>
    <w:rsid w:val="000A7DD7"/>
    <w:pPr>
      <w:widowControl w:val="0"/>
      <w:autoSpaceDE w:val="0"/>
      <w:autoSpaceDN w:val="0"/>
      <w:adjustRightInd w:val="0"/>
      <w:spacing w:after="240" w:line="240" w:lineRule="auto"/>
    </w:pPr>
    <w:rPr>
      <w:lang w:val="en-US"/>
    </w:rPr>
  </w:style>
  <w:style w:type="character" w:customStyle="1" w:styleId="BibliographyZchn">
    <w:name w:val="Bibliography Zchn"/>
    <w:basedOn w:val="Absatz-Standardschriftart"/>
    <w:link w:val="Literaturverzeichnis2"/>
    <w:rsid w:val="000A7DD7"/>
    <w:rPr>
      <w:sz w:val="24"/>
      <w:szCs w:val="24"/>
      <w:lang w:val="en-US"/>
    </w:rPr>
  </w:style>
  <w:style w:type="paragraph" w:customStyle="1" w:styleId="Literaturverzeichnis3">
    <w:name w:val="Literaturverzeichnis3"/>
    <w:basedOn w:val="Standard"/>
    <w:link w:val="BibliographyZchn1"/>
    <w:rsid w:val="00C459BA"/>
    <w:pPr>
      <w:widowControl w:val="0"/>
      <w:autoSpaceDE w:val="0"/>
      <w:autoSpaceDN w:val="0"/>
      <w:adjustRightInd w:val="0"/>
      <w:spacing w:after="240" w:line="240" w:lineRule="auto"/>
    </w:pPr>
    <w:rPr>
      <w:lang w:val="en-US"/>
    </w:rPr>
  </w:style>
  <w:style w:type="character" w:customStyle="1" w:styleId="BibliographyZchn1">
    <w:name w:val="Bibliography Zchn1"/>
    <w:basedOn w:val="Absatz-Standardschriftart"/>
    <w:link w:val="Literaturverzeichnis3"/>
    <w:rsid w:val="00C459BA"/>
    <w:rPr>
      <w:sz w:val="24"/>
      <w:szCs w:val="24"/>
      <w:lang w:val="en-US"/>
    </w:rPr>
  </w:style>
  <w:style w:type="paragraph" w:customStyle="1" w:styleId="Bibliography1">
    <w:name w:val="Bibliography1"/>
    <w:basedOn w:val="Standard"/>
    <w:rsid w:val="00C27A81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lang w:val="en-GB"/>
    </w:rPr>
  </w:style>
  <w:style w:type="character" w:styleId="Seitenzahl">
    <w:name w:val="page number"/>
    <w:basedOn w:val="Absatz-Standardschriftart"/>
    <w:rsid w:val="0038769B"/>
  </w:style>
  <w:style w:type="paragraph" w:styleId="Literaturverzeichnis">
    <w:name w:val="Bibliography"/>
    <w:basedOn w:val="Standard"/>
    <w:next w:val="Standard"/>
    <w:uiPriority w:val="37"/>
    <w:unhideWhenUsed/>
    <w:rsid w:val="00B005FF"/>
    <w:pPr>
      <w:tabs>
        <w:tab w:val="left" w:pos="504"/>
      </w:tabs>
      <w:spacing w:after="240" w:line="240" w:lineRule="auto"/>
      <w:ind w:left="504" w:hanging="504"/>
    </w:pPr>
  </w:style>
  <w:style w:type="character" w:styleId="Zeilennummer">
    <w:name w:val="line number"/>
    <w:basedOn w:val="Absatz-Standardschriftart"/>
    <w:rsid w:val="00295535"/>
  </w:style>
  <w:style w:type="table" w:styleId="Tabellenraster">
    <w:name w:val="Table Grid"/>
    <w:basedOn w:val="NormaleTabelle"/>
    <w:uiPriority w:val="59"/>
    <w:rsid w:val="0053387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5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EDBDC-F3FC-4156-9388-E761F95F0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3</Words>
  <Characters>3880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rrelation of physical performance and average daily physical activity in elderly people: the IMCA-ActiFE study</vt:lpstr>
      <vt:lpstr>Correlation of physical performance and average daily physical activity in elderly people: the IMCA-ActiFE study</vt:lpstr>
    </vt:vector>
  </TitlesOfParts>
  <Company>The University of Auckland</Company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relation of physical performance and average daily physical activity in elderly people: the IMCA-ActiFE study</dc:title>
  <dc:creator>klenk</dc:creator>
  <cp:lastModifiedBy>Jochen Klenk</cp:lastModifiedBy>
  <cp:revision>12</cp:revision>
  <cp:lastPrinted>2015-04-22T12:22:00Z</cp:lastPrinted>
  <dcterms:created xsi:type="dcterms:W3CDTF">2015-05-12T11:44:00Z</dcterms:created>
  <dcterms:modified xsi:type="dcterms:W3CDTF">2015-11-2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BjPIn3Q"/&gt;&lt;style id="http://www.zotero.org/styles/epidem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false"/&gt;&lt;pref name="automaticJournalAbbreviations" value="false"/&gt;&lt;pref name="noteType" value="0"/&gt;&lt;/prefs&gt;&lt;/data&gt;</vt:lpwstr>
  </property>
</Properties>
</file>